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8EF20B" w14:textId="537A1622" w:rsidR="009B147C" w:rsidRPr="0069280E" w:rsidRDefault="00E87B0E" w:rsidP="0069280E">
      <w:pPr>
        <w:spacing w:line="48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Figure</w:t>
      </w:r>
    </w:p>
    <w:p w14:paraId="67AE733C" w14:textId="294F41E5" w:rsidR="00E44AA9" w:rsidRDefault="008D5374" w:rsidP="00881A70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8D5374">
        <w:rPr>
          <w:rFonts w:ascii="Arial" w:hAnsi="Arial" w:cs="Arial"/>
          <w:noProof/>
          <w:color w:val="000000" w:themeColor="text1"/>
        </w:rPr>
        <w:drawing>
          <wp:anchor distT="0" distB="0" distL="114300" distR="114300" simplePos="0" relativeHeight="251658246" behindDoc="1" locked="0" layoutInCell="1" allowOverlap="1" wp14:anchorId="609FC8C7" wp14:editId="02E940EA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43600" cy="4565015"/>
            <wp:effectExtent l="0" t="0" r="0" b="0"/>
            <wp:wrapNone/>
            <wp:docPr id="669633116" name="Picture 1" descr="A close-up of a dna tes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9633116" name="Picture 1" descr="A close-up of a dna test&#10;&#10;AI-generated content may be incorrect.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650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B0F7A57" w14:textId="77777777" w:rsidR="008D5374" w:rsidRDefault="008D5374" w:rsidP="00881A70">
      <w:pPr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0AF791CB" w14:textId="77777777" w:rsidR="00023C4D" w:rsidRDefault="00023C4D" w:rsidP="00881A70">
      <w:pPr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5A5CF09B" w14:textId="77777777" w:rsidR="00023C4D" w:rsidRDefault="00023C4D" w:rsidP="00881A70">
      <w:pPr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7AB29F05" w14:textId="77777777" w:rsidR="00023C4D" w:rsidRDefault="00023C4D" w:rsidP="00881A70">
      <w:pPr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41C3FB57" w14:textId="77777777" w:rsidR="00023C4D" w:rsidRDefault="00023C4D" w:rsidP="00881A70">
      <w:pPr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0A4274A1" w14:textId="77777777" w:rsidR="00023C4D" w:rsidRDefault="00023C4D" w:rsidP="00881A70">
      <w:pPr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1F3CFF76" w14:textId="77777777" w:rsidR="00023C4D" w:rsidRDefault="00023C4D" w:rsidP="00881A70">
      <w:pPr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2075FDDD" w14:textId="77777777" w:rsidR="00023C4D" w:rsidRDefault="00023C4D" w:rsidP="00881A70">
      <w:pPr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2ABD4932" w14:textId="77777777" w:rsidR="00023C4D" w:rsidRDefault="00023C4D" w:rsidP="00881A70">
      <w:pPr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5FD74185" w14:textId="5F3A90AD" w:rsidR="00E44AA9" w:rsidRDefault="00337D68" w:rsidP="00881A70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337D68">
        <w:rPr>
          <w:rFonts w:ascii="Arial" w:hAnsi="Arial" w:cs="Arial"/>
          <w:color w:val="000000" w:themeColor="text1"/>
        </w:rPr>
        <w:t>Supplementary Figure 1</w:t>
      </w:r>
    </w:p>
    <w:p w14:paraId="5F702B5D" w14:textId="77777777" w:rsidR="00451343" w:rsidRDefault="00451343" w:rsidP="00881A70">
      <w:pPr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603AAD2E" w14:textId="77777777" w:rsidR="0069280E" w:rsidRDefault="0069280E" w:rsidP="0069280E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>S</w:t>
      </w:r>
      <w:r w:rsidRPr="00413C19">
        <w:rPr>
          <w:rFonts w:ascii="Arial" w:hAnsi="Arial" w:cs="Arial"/>
          <w:b/>
          <w:bCs/>
          <w:color w:val="000000" w:themeColor="text1"/>
        </w:rPr>
        <w:t>upplement</w:t>
      </w:r>
      <w:r>
        <w:rPr>
          <w:rFonts w:ascii="Arial" w:hAnsi="Arial" w:cs="Arial"/>
          <w:b/>
          <w:bCs/>
          <w:color w:val="000000" w:themeColor="text1"/>
        </w:rPr>
        <w:t xml:space="preserve">ary </w:t>
      </w:r>
      <w:r w:rsidRPr="00413C19">
        <w:rPr>
          <w:rFonts w:ascii="Arial" w:hAnsi="Arial" w:cs="Arial"/>
          <w:b/>
          <w:bCs/>
          <w:color w:val="000000" w:themeColor="text1"/>
        </w:rPr>
        <w:t>Figure 1</w:t>
      </w:r>
      <w:r w:rsidRPr="00584922">
        <w:rPr>
          <w:rFonts w:ascii="Arial" w:hAnsi="Arial" w:cs="Arial"/>
          <w:color w:val="000000" w:themeColor="text1"/>
        </w:rPr>
        <w:t>: dCas9</w:t>
      </w:r>
      <w:r w:rsidRPr="00EB0F89">
        <w:rPr>
          <w:rFonts w:ascii="Arial" w:hAnsi="Arial" w:cs="Arial"/>
          <w:i/>
          <w:color w:val="000000" w:themeColor="text1"/>
        </w:rPr>
        <w:t xml:space="preserve"> in vitro</w:t>
      </w:r>
      <w:r w:rsidRPr="00584922">
        <w:rPr>
          <w:rFonts w:ascii="Arial" w:hAnsi="Arial" w:cs="Arial"/>
          <w:color w:val="000000" w:themeColor="text1"/>
        </w:rPr>
        <w:t xml:space="preserve"> blocks the digestion of purified PCR fragments, overlapping </w:t>
      </w:r>
      <w:r w:rsidRPr="00181F49">
        <w:rPr>
          <w:rFonts w:ascii="Arial" w:hAnsi="Arial" w:cs="Arial"/>
          <w:i/>
          <w:iCs/>
          <w:color w:val="000000" w:themeColor="text1"/>
        </w:rPr>
        <w:t>Acvrl1</w:t>
      </w:r>
      <w:r w:rsidRPr="00584922">
        <w:rPr>
          <w:rFonts w:ascii="Arial" w:hAnsi="Arial" w:cs="Arial"/>
          <w:color w:val="000000" w:themeColor="text1"/>
        </w:rPr>
        <w:t xml:space="preserve"> CRISPR-Cas9 cut site.</w:t>
      </w:r>
      <w:r w:rsidRPr="007E63E7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>Top: partial DNA sequence of the</w:t>
      </w:r>
      <w:r w:rsidRPr="00584922">
        <w:rPr>
          <w:rFonts w:ascii="Arial" w:hAnsi="Arial" w:cs="Arial"/>
          <w:color w:val="000000" w:themeColor="text1"/>
        </w:rPr>
        <w:t xml:space="preserve"> purified </w:t>
      </w:r>
      <w:r w:rsidRPr="007E63E7">
        <w:rPr>
          <w:rFonts w:ascii="Arial" w:hAnsi="Arial" w:cs="Arial"/>
          <w:color w:val="000000" w:themeColor="text1"/>
        </w:rPr>
        <w:t>Acvrl1</w:t>
      </w:r>
      <w:r>
        <w:rPr>
          <w:rFonts w:ascii="Arial" w:hAnsi="Arial" w:cs="Arial"/>
          <w:color w:val="000000" w:themeColor="text1"/>
        </w:rPr>
        <w:t>-</w:t>
      </w:r>
      <w:r w:rsidRPr="00584922">
        <w:rPr>
          <w:rFonts w:ascii="Arial" w:hAnsi="Arial" w:cs="Arial"/>
          <w:color w:val="000000" w:themeColor="text1"/>
        </w:rPr>
        <w:t>AB 38</w:t>
      </w:r>
      <w:r>
        <w:rPr>
          <w:rFonts w:ascii="Arial" w:hAnsi="Arial" w:cs="Arial"/>
          <w:color w:val="000000" w:themeColor="text1"/>
        </w:rPr>
        <w:t>6</w:t>
      </w:r>
      <w:r w:rsidRPr="00584922">
        <w:rPr>
          <w:rFonts w:ascii="Arial" w:hAnsi="Arial" w:cs="Arial"/>
          <w:color w:val="000000" w:themeColor="text1"/>
        </w:rPr>
        <w:t>bp</w:t>
      </w:r>
      <w:r>
        <w:rPr>
          <w:rFonts w:ascii="Arial" w:hAnsi="Arial" w:cs="Arial"/>
          <w:color w:val="000000" w:themeColor="text1"/>
        </w:rPr>
        <w:t xml:space="preserve"> PCR </w:t>
      </w:r>
      <w:r w:rsidRPr="00584922">
        <w:rPr>
          <w:rFonts w:ascii="Arial" w:hAnsi="Arial" w:cs="Arial"/>
          <w:color w:val="000000" w:themeColor="text1"/>
        </w:rPr>
        <w:t>fragment, overlapping CRISPR-Cas9</w:t>
      </w:r>
      <w:r>
        <w:rPr>
          <w:rFonts w:ascii="Arial" w:hAnsi="Arial" w:cs="Arial"/>
          <w:color w:val="000000" w:themeColor="text1"/>
        </w:rPr>
        <w:t xml:space="preserve"> </w:t>
      </w:r>
      <w:r w:rsidRPr="00584922">
        <w:rPr>
          <w:rFonts w:ascii="Arial" w:hAnsi="Arial" w:cs="Arial"/>
          <w:color w:val="000000" w:themeColor="text1"/>
        </w:rPr>
        <w:t>cut site</w:t>
      </w:r>
      <w:r>
        <w:rPr>
          <w:rFonts w:ascii="Arial" w:hAnsi="Arial" w:cs="Arial"/>
          <w:color w:val="000000" w:themeColor="text1"/>
        </w:rPr>
        <w:t xml:space="preserve">, the amino acid sequence is shown above it. Sequence of the protospacer C473 is highlighted and the PAM sequences is colored. Bottom: </w:t>
      </w:r>
      <w:r w:rsidRPr="007E63E7">
        <w:rPr>
          <w:rFonts w:ascii="Arial" w:hAnsi="Arial" w:cs="Arial"/>
          <w:color w:val="000000" w:themeColor="text1"/>
        </w:rPr>
        <w:t>Acvrl1</w:t>
      </w:r>
      <w:r>
        <w:rPr>
          <w:rFonts w:ascii="Arial" w:hAnsi="Arial" w:cs="Arial"/>
          <w:color w:val="000000" w:themeColor="text1"/>
        </w:rPr>
        <w:t>-</w:t>
      </w:r>
      <w:r w:rsidRPr="00584922">
        <w:rPr>
          <w:rFonts w:ascii="Arial" w:hAnsi="Arial" w:cs="Arial"/>
          <w:color w:val="000000" w:themeColor="text1"/>
        </w:rPr>
        <w:t>AB</w:t>
      </w:r>
      <w:r>
        <w:rPr>
          <w:rFonts w:ascii="Arial" w:hAnsi="Arial" w:cs="Arial"/>
          <w:color w:val="000000" w:themeColor="text1"/>
        </w:rPr>
        <w:t xml:space="preserve"> </w:t>
      </w:r>
      <w:r w:rsidRPr="00584922">
        <w:rPr>
          <w:rFonts w:ascii="Arial" w:hAnsi="Arial" w:cs="Arial"/>
          <w:color w:val="000000" w:themeColor="text1"/>
        </w:rPr>
        <w:t>fragment was subjected to</w:t>
      </w:r>
      <w:r w:rsidRPr="00EB0F89">
        <w:rPr>
          <w:rFonts w:ascii="Arial" w:hAnsi="Arial" w:cs="Arial"/>
          <w:i/>
          <w:color w:val="000000" w:themeColor="text1"/>
        </w:rPr>
        <w:t xml:space="preserve"> in vitro</w:t>
      </w:r>
      <w:r w:rsidRPr="00584922">
        <w:rPr>
          <w:rFonts w:ascii="Arial" w:hAnsi="Arial" w:cs="Arial"/>
          <w:color w:val="000000" w:themeColor="text1"/>
        </w:rPr>
        <w:t xml:space="preserve"> digestion by Cas9 RNP with or without dCas9 RNP</w:t>
      </w:r>
      <w:r>
        <w:rPr>
          <w:rFonts w:ascii="Arial" w:hAnsi="Arial" w:cs="Arial"/>
          <w:color w:val="000000" w:themeColor="text1"/>
        </w:rPr>
        <w:t xml:space="preserve">. DNA was added to the mix </w:t>
      </w:r>
      <w:r w:rsidRPr="00584922">
        <w:rPr>
          <w:rFonts w:ascii="Arial" w:hAnsi="Arial" w:cs="Arial"/>
          <w:color w:val="000000" w:themeColor="text1"/>
        </w:rPr>
        <w:t xml:space="preserve">at 0 time point </w:t>
      </w:r>
      <w:r>
        <w:rPr>
          <w:rFonts w:ascii="Arial" w:hAnsi="Arial" w:cs="Arial"/>
          <w:color w:val="000000" w:themeColor="text1"/>
        </w:rPr>
        <w:t xml:space="preserve">(no preincubation) </w:t>
      </w:r>
      <w:r w:rsidRPr="00584922">
        <w:rPr>
          <w:rFonts w:ascii="Arial" w:hAnsi="Arial" w:cs="Arial"/>
          <w:color w:val="000000" w:themeColor="text1"/>
        </w:rPr>
        <w:t>and DNA digestions were let to incubate at 37</w:t>
      </w:r>
      <w:r>
        <w:rPr>
          <w:rFonts w:ascii="Arial" w:hAnsi="Arial" w:cs="Arial"/>
          <w:color w:val="000000" w:themeColor="text1"/>
        </w:rPr>
        <w:sym w:font="Symbol" w:char="F0B0"/>
      </w:r>
      <w:r w:rsidRPr="00584922">
        <w:rPr>
          <w:rFonts w:ascii="Arial" w:hAnsi="Arial" w:cs="Arial"/>
          <w:color w:val="000000" w:themeColor="text1"/>
        </w:rPr>
        <w:t xml:space="preserve">C. The reactions </w:t>
      </w:r>
      <w:r w:rsidRPr="00584922">
        <w:rPr>
          <w:rFonts w:ascii="Arial" w:hAnsi="Arial" w:cs="Arial"/>
          <w:color w:val="000000" w:themeColor="text1"/>
        </w:rPr>
        <w:lastRenderedPageBreak/>
        <w:t>were arrested at several time point as indicated in the panel above</w:t>
      </w:r>
      <w:r>
        <w:rPr>
          <w:rFonts w:ascii="Arial" w:hAnsi="Arial" w:cs="Arial"/>
          <w:color w:val="000000" w:themeColor="text1"/>
        </w:rPr>
        <w:t xml:space="preserve"> the</w:t>
      </w:r>
      <w:r w:rsidRPr="00584922">
        <w:rPr>
          <w:rFonts w:ascii="Arial" w:hAnsi="Arial" w:cs="Arial"/>
          <w:color w:val="000000" w:themeColor="text1"/>
        </w:rPr>
        <w:t xml:space="preserve"> gel</w:t>
      </w:r>
      <w:r>
        <w:rPr>
          <w:rFonts w:ascii="Arial" w:hAnsi="Arial" w:cs="Arial"/>
          <w:color w:val="000000" w:themeColor="text1"/>
        </w:rPr>
        <w:t xml:space="preserve">. </w:t>
      </w:r>
      <w:r w:rsidRPr="00584922">
        <w:rPr>
          <w:rFonts w:ascii="Arial" w:hAnsi="Arial" w:cs="Arial"/>
          <w:color w:val="000000" w:themeColor="text1"/>
        </w:rPr>
        <w:t xml:space="preserve">Samples were run on </w:t>
      </w:r>
      <w:r>
        <w:rPr>
          <w:rFonts w:ascii="Arial" w:hAnsi="Arial" w:cs="Arial"/>
          <w:color w:val="000000" w:themeColor="text1"/>
        </w:rPr>
        <w:t>2</w:t>
      </w:r>
      <w:r w:rsidRPr="00584922">
        <w:rPr>
          <w:rFonts w:ascii="Arial" w:hAnsi="Arial" w:cs="Arial"/>
          <w:color w:val="000000" w:themeColor="text1"/>
        </w:rPr>
        <w:t>% agarose gel stained with EtBr.</w:t>
      </w:r>
      <w:r>
        <w:rPr>
          <w:rFonts w:ascii="Arial" w:hAnsi="Arial" w:cs="Arial"/>
          <w:color w:val="000000" w:themeColor="text1"/>
        </w:rPr>
        <w:t xml:space="preserve"> </w:t>
      </w:r>
      <w:r w:rsidRPr="00584922">
        <w:rPr>
          <w:rFonts w:ascii="Arial" w:hAnsi="Arial" w:cs="Arial"/>
          <w:color w:val="000000" w:themeColor="text1"/>
        </w:rPr>
        <w:t xml:space="preserve">100bp DNA ladder used in each gel. </w:t>
      </w:r>
      <w:r>
        <w:rPr>
          <w:rFonts w:ascii="Arial" w:hAnsi="Arial" w:cs="Arial"/>
          <w:color w:val="000000" w:themeColor="text1"/>
        </w:rPr>
        <w:t xml:space="preserve">Cas9-RNP and dCas9-RNP associated with C473 sgRNA compete for the same site on the DNA fragment, while dCas9-RNP associated with C408 sgRNA is not specific to </w:t>
      </w:r>
      <w:r w:rsidRPr="00181F49">
        <w:rPr>
          <w:rFonts w:ascii="Arial" w:hAnsi="Arial" w:cs="Arial"/>
          <w:i/>
          <w:iCs/>
          <w:color w:val="000000" w:themeColor="text1"/>
        </w:rPr>
        <w:t>Acvrl1</w:t>
      </w:r>
      <w:r>
        <w:rPr>
          <w:rFonts w:ascii="Arial" w:hAnsi="Arial" w:cs="Arial"/>
          <w:color w:val="000000" w:themeColor="text1"/>
        </w:rPr>
        <w:t>. Cas9 digestion releases two DNA fragments of approximately 222bp and 164bp. Lane1, control non-digested DNA. Note the presence of undigested sgRNA molecules on the bottom of the gel at 100bp mark.</w:t>
      </w:r>
    </w:p>
    <w:p w14:paraId="3A1E70FC" w14:textId="086674B4" w:rsidR="008C02D2" w:rsidRPr="00A349D4" w:rsidRDefault="008C02D2" w:rsidP="004B31D3">
      <w:pPr>
        <w:rPr>
          <w:rFonts w:ascii="Arial" w:hAnsi="Arial" w:cs="Arial"/>
          <w:color w:val="000000" w:themeColor="text1"/>
        </w:rPr>
      </w:pPr>
    </w:p>
    <w:sectPr w:rsidR="008C02D2" w:rsidRPr="00A349D4" w:rsidSect="007B34EB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7E445B" w14:textId="77777777" w:rsidR="00AA64BE" w:rsidRDefault="00AA64BE" w:rsidP="00784E87">
      <w:pPr>
        <w:spacing w:after="0" w:line="240" w:lineRule="auto"/>
      </w:pPr>
      <w:r>
        <w:separator/>
      </w:r>
    </w:p>
  </w:endnote>
  <w:endnote w:type="continuationSeparator" w:id="0">
    <w:p w14:paraId="76629B2A" w14:textId="77777777" w:rsidR="00AA64BE" w:rsidRDefault="00AA64BE" w:rsidP="00784E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10471E" w14:textId="77777777" w:rsidR="00AA64BE" w:rsidRDefault="00AA64BE" w:rsidP="00784E87">
      <w:pPr>
        <w:spacing w:after="0" w:line="240" w:lineRule="auto"/>
      </w:pPr>
      <w:r>
        <w:separator/>
      </w:r>
    </w:p>
  </w:footnote>
  <w:footnote w:type="continuationSeparator" w:id="0">
    <w:p w14:paraId="624C79CB" w14:textId="77777777" w:rsidR="00AA64BE" w:rsidRDefault="00AA64BE" w:rsidP="00784E8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B9109B"/>
    <w:multiLevelType w:val="hybridMultilevel"/>
    <w:tmpl w:val="9B06C2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920A28"/>
    <w:multiLevelType w:val="multilevel"/>
    <w:tmpl w:val="BE4617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3A36092"/>
    <w:multiLevelType w:val="hybridMultilevel"/>
    <w:tmpl w:val="F49EE07C"/>
    <w:lvl w:ilvl="0" w:tplc="31BA2508">
      <w:start w:val="15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EE37B7"/>
    <w:multiLevelType w:val="hybridMultilevel"/>
    <w:tmpl w:val="5B7065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707967"/>
    <w:multiLevelType w:val="multilevel"/>
    <w:tmpl w:val="8ED4C8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2815355"/>
    <w:multiLevelType w:val="hybridMultilevel"/>
    <w:tmpl w:val="CA9C5A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B2E2BB8"/>
    <w:multiLevelType w:val="multilevel"/>
    <w:tmpl w:val="C292D5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88368193">
    <w:abstractNumId w:val="4"/>
  </w:num>
  <w:num w:numId="2" w16cid:durableId="1274049180">
    <w:abstractNumId w:val="1"/>
  </w:num>
  <w:num w:numId="3" w16cid:durableId="149256007">
    <w:abstractNumId w:val="6"/>
  </w:num>
  <w:num w:numId="4" w16cid:durableId="1772972238">
    <w:abstractNumId w:val="5"/>
  </w:num>
  <w:num w:numId="5" w16cid:durableId="522593199">
    <w:abstractNumId w:val="2"/>
  </w:num>
  <w:num w:numId="6" w16cid:durableId="544373202">
    <w:abstractNumId w:val="0"/>
  </w:num>
  <w:num w:numId="7" w16cid:durableId="56164728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proofState w:spelling="clean" w:grammar="clean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5361"/>
    <w:rsid w:val="000003AD"/>
    <w:rsid w:val="00001231"/>
    <w:rsid w:val="000012FA"/>
    <w:rsid w:val="000019BC"/>
    <w:rsid w:val="00001AB5"/>
    <w:rsid w:val="000024D4"/>
    <w:rsid w:val="0000371A"/>
    <w:rsid w:val="00003846"/>
    <w:rsid w:val="00005D5E"/>
    <w:rsid w:val="0000625D"/>
    <w:rsid w:val="0000642C"/>
    <w:rsid w:val="00007608"/>
    <w:rsid w:val="00007CB7"/>
    <w:rsid w:val="00010E4C"/>
    <w:rsid w:val="000110AC"/>
    <w:rsid w:val="00011F37"/>
    <w:rsid w:val="000126DB"/>
    <w:rsid w:val="00014632"/>
    <w:rsid w:val="00015E1B"/>
    <w:rsid w:val="0001690E"/>
    <w:rsid w:val="000203B1"/>
    <w:rsid w:val="00020B73"/>
    <w:rsid w:val="00020D02"/>
    <w:rsid w:val="00020FF3"/>
    <w:rsid w:val="00022CB6"/>
    <w:rsid w:val="000231FB"/>
    <w:rsid w:val="00023C19"/>
    <w:rsid w:val="00023C4D"/>
    <w:rsid w:val="000251FA"/>
    <w:rsid w:val="00025270"/>
    <w:rsid w:val="00025A07"/>
    <w:rsid w:val="00025BA5"/>
    <w:rsid w:val="00027600"/>
    <w:rsid w:val="00027F83"/>
    <w:rsid w:val="000301C6"/>
    <w:rsid w:val="00030220"/>
    <w:rsid w:val="00030245"/>
    <w:rsid w:val="00030333"/>
    <w:rsid w:val="000303CB"/>
    <w:rsid w:val="000306EB"/>
    <w:rsid w:val="00031392"/>
    <w:rsid w:val="000315AD"/>
    <w:rsid w:val="00031982"/>
    <w:rsid w:val="00031DC9"/>
    <w:rsid w:val="00032BA1"/>
    <w:rsid w:val="00033909"/>
    <w:rsid w:val="00034145"/>
    <w:rsid w:val="00034803"/>
    <w:rsid w:val="00035B70"/>
    <w:rsid w:val="00035C1F"/>
    <w:rsid w:val="00035D49"/>
    <w:rsid w:val="00035FE3"/>
    <w:rsid w:val="0003677D"/>
    <w:rsid w:val="0003685A"/>
    <w:rsid w:val="00036B3C"/>
    <w:rsid w:val="00037F66"/>
    <w:rsid w:val="000415FE"/>
    <w:rsid w:val="000421B8"/>
    <w:rsid w:val="0004260E"/>
    <w:rsid w:val="00042854"/>
    <w:rsid w:val="00042DD3"/>
    <w:rsid w:val="00042E9B"/>
    <w:rsid w:val="00043883"/>
    <w:rsid w:val="000440DA"/>
    <w:rsid w:val="0004499B"/>
    <w:rsid w:val="00045718"/>
    <w:rsid w:val="00045754"/>
    <w:rsid w:val="00045D09"/>
    <w:rsid w:val="00046FC3"/>
    <w:rsid w:val="000471C3"/>
    <w:rsid w:val="0004798C"/>
    <w:rsid w:val="00047DDB"/>
    <w:rsid w:val="00050E70"/>
    <w:rsid w:val="000535B4"/>
    <w:rsid w:val="00053BF9"/>
    <w:rsid w:val="00053CAC"/>
    <w:rsid w:val="0005483B"/>
    <w:rsid w:val="00054B48"/>
    <w:rsid w:val="00054C7E"/>
    <w:rsid w:val="00054CEA"/>
    <w:rsid w:val="00054D7F"/>
    <w:rsid w:val="00054F5C"/>
    <w:rsid w:val="00055C76"/>
    <w:rsid w:val="00055DBF"/>
    <w:rsid w:val="00056778"/>
    <w:rsid w:val="000573D1"/>
    <w:rsid w:val="00057DAD"/>
    <w:rsid w:val="00057E99"/>
    <w:rsid w:val="000603A7"/>
    <w:rsid w:val="0006080E"/>
    <w:rsid w:val="000609DD"/>
    <w:rsid w:val="00060AFB"/>
    <w:rsid w:val="000613DD"/>
    <w:rsid w:val="00061BD3"/>
    <w:rsid w:val="00062DBA"/>
    <w:rsid w:val="0006414A"/>
    <w:rsid w:val="00064334"/>
    <w:rsid w:val="000649A0"/>
    <w:rsid w:val="00064EEC"/>
    <w:rsid w:val="000652A7"/>
    <w:rsid w:val="0006567F"/>
    <w:rsid w:val="00065B77"/>
    <w:rsid w:val="00065F81"/>
    <w:rsid w:val="00066990"/>
    <w:rsid w:val="000708FF"/>
    <w:rsid w:val="00070A45"/>
    <w:rsid w:val="000718E2"/>
    <w:rsid w:val="00071A3B"/>
    <w:rsid w:val="00071A78"/>
    <w:rsid w:val="0007206B"/>
    <w:rsid w:val="00073044"/>
    <w:rsid w:val="0007349D"/>
    <w:rsid w:val="00073702"/>
    <w:rsid w:val="00073FBF"/>
    <w:rsid w:val="0007405C"/>
    <w:rsid w:val="00074F5A"/>
    <w:rsid w:val="00075D26"/>
    <w:rsid w:val="00076156"/>
    <w:rsid w:val="00076347"/>
    <w:rsid w:val="00076930"/>
    <w:rsid w:val="00076DC3"/>
    <w:rsid w:val="00077C42"/>
    <w:rsid w:val="00080444"/>
    <w:rsid w:val="000804CD"/>
    <w:rsid w:val="00080850"/>
    <w:rsid w:val="000826DF"/>
    <w:rsid w:val="00084510"/>
    <w:rsid w:val="00084F24"/>
    <w:rsid w:val="0008547D"/>
    <w:rsid w:val="00085F06"/>
    <w:rsid w:val="00087409"/>
    <w:rsid w:val="00090CA9"/>
    <w:rsid w:val="000913A0"/>
    <w:rsid w:val="000917FD"/>
    <w:rsid w:val="00091FBD"/>
    <w:rsid w:val="0009354D"/>
    <w:rsid w:val="0009372D"/>
    <w:rsid w:val="000938F5"/>
    <w:rsid w:val="000946A5"/>
    <w:rsid w:val="00094B7D"/>
    <w:rsid w:val="00096EAC"/>
    <w:rsid w:val="000977C9"/>
    <w:rsid w:val="000A0E68"/>
    <w:rsid w:val="000A127C"/>
    <w:rsid w:val="000A158A"/>
    <w:rsid w:val="000A181E"/>
    <w:rsid w:val="000A1E14"/>
    <w:rsid w:val="000A2427"/>
    <w:rsid w:val="000A2A66"/>
    <w:rsid w:val="000A2AA2"/>
    <w:rsid w:val="000A32D0"/>
    <w:rsid w:val="000A3D33"/>
    <w:rsid w:val="000A412A"/>
    <w:rsid w:val="000A48B3"/>
    <w:rsid w:val="000A4D60"/>
    <w:rsid w:val="000A57F1"/>
    <w:rsid w:val="000A5B37"/>
    <w:rsid w:val="000A5D55"/>
    <w:rsid w:val="000A6147"/>
    <w:rsid w:val="000B036B"/>
    <w:rsid w:val="000B1C7B"/>
    <w:rsid w:val="000B45CE"/>
    <w:rsid w:val="000B4E2F"/>
    <w:rsid w:val="000B4EC6"/>
    <w:rsid w:val="000B57ED"/>
    <w:rsid w:val="000B69BD"/>
    <w:rsid w:val="000B7A22"/>
    <w:rsid w:val="000C0DD1"/>
    <w:rsid w:val="000C0FDC"/>
    <w:rsid w:val="000C14C7"/>
    <w:rsid w:val="000C1596"/>
    <w:rsid w:val="000C1C57"/>
    <w:rsid w:val="000C2419"/>
    <w:rsid w:val="000C4B20"/>
    <w:rsid w:val="000C4C50"/>
    <w:rsid w:val="000C6E6F"/>
    <w:rsid w:val="000C7788"/>
    <w:rsid w:val="000D1818"/>
    <w:rsid w:val="000D2325"/>
    <w:rsid w:val="000D246E"/>
    <w:rsid w:val="000D2A2C"/>
    <w:rsid w:val="000D3779"/>
    <w:rsid w:val="000D428C"/>
    <w:rsid w:val="000D4845"/>
    <w:rsid w:val="000D4BF1"/>
    <w:rsid w:val="000D59EB"/>
    <w:rsid w:val="000D5E75"/>
    <w:rsid w:val="000D6E5F"/>
    <w:rsid w:val="000D77F4"/>
    <w:rsid w:val="000E08CC"/>
    <w:rsid w:val="000E0AA3"/>
    <w:rsid w:val="000E2354"/>
    <w:rsid w:val="000E28CC"/>
    <w:rsid w:val="000E328A"/>
    <w:rsid w:val="000E3500"/>
    <w:rsid w:val="000E4DE5"/>
    <w:rsid w:val="000E57CB"/>
    <w:rsid w:val="000E63AB"/>
    <w:rsid w:val="000E7202"/>
    <w:rsid w:val="000E7DE8"/>
    <w:rsid w:val="000E7EC2"/>
    <w:rsid w:val="000F02FF"/>
    <w:rsid w:val="000F08E3"/>
    <w:rsid w:val="000F17F6"/>
    <w:rsid w:val="000F1964"/>
    <w:rsid w:val="000F1A8F"/>
    <w:rsid w:val="000F1B70"/>
    <w:rsid w:val="000F1C32"/>
    <w:rsid w:val="000F267E"/>
    <w:rsid w:val="000F2E75"/>
    <w:rsid w:val="000F2F44"/>
    <w:rsid w:val="000F5257"/>
    <w:rsid w:val="000F5566"/>
    <w:rsid w:val="000F5DB7"/>
    <w:rsid w:val="000F6653"/>
    <w:rsid w:val="000F680A"/>
    <w:rsid w:val="000F6907"/>
    <w:rsid w:val="000F69C5"/>
    <w:rsid w:val="000F7331"/>
    <w:rsid w:val="000F7592"/>
    <w:rsid w:val="000F7A00"/>
    <w:rsid w:val="000F7EC3"/>
    <w:rsid w:val="0010071B"/>
    <w:rsid w:val="00100C8D"/>
    <w:rsid w:val="00101727"/>
    <w:rsid w:val="001019AD"/>
    <w:rsid w:val="00101B69"/>
    <w:rsid w:val="001029D0"/>
    <w:rsid w:val="00102C8B"/>
    <w:rsid w:val="0010434D"/>
    <w:rsid w:val="001048A6"/>
    <w:rsid w:val="00107348"/>
    <w:rsid w:val="001073B0"/>
    <w:rsid w:val="0011033C"/>
    <w:rsid w:val="0011135D"/>
    <w:rsid w:val="001118B3"/>
    <w:rsid w:val="00111E95"/>
    <w:rsid w:val="00112029"/>
    <w:rsid w:val="0011256E"/>
    <w:rsid w:val="00112FAB"/>
    <w:rsid w:val="00113912"/>
    <w:rsid w:val="00113F8A"/>
    <w:rsid w:val="00114650"/>
    <w:rsid w:val="00116153"/>
    <w:rsid w:val="00116177"/>
    <w:rsid w:val="00116F82"/>
    <w:rsid w:val="00117A5D"/>
    <w:rsid w:val="00117BEF"/>
    <w:rsid w:val="00117C24"/>
    <w:rsid w:val="00121C03"/>
    <w:rsid w:val="001226B1"/>
    <w:rsid w:val="00123ABF"/>
    <w:rsid w:val="00123AE6"/>
    <w:rsid w:val="001244A8"/>
    <w:rsid w:val="00124D39"/>
    <w:rsid w:val="00125327"/>
    <w:rsid w:val="00126F67"/>
    <w:rsid w:val="00130C4F"/>
    <w:rsid w:val="00132241"/>
    <w:rsid w:val="001331E0"/>
    <w:rsid w:val="001340A3"/>
    <w:rsid w:val="00135126"/>
    <w:rsid w:val="001354AC"/>
    <w:rsid w:val="0013592D"/>
    <w:rsid w:val="001376B3"/>
    <w:rsid w:val="00140F07"/>
    <w:rsid w:val="0014144B"/>
    <w:rsid w:val="00141C87"/>
    <w:rsid w:val="00142BE6"/>
    <w:rsid w:val="00143808"/>
    <w:rsid w:val="001456E4"/>
    <w:rsid w:val="00145999"/>
    <w:rsid w:val="00145DA0"/>
    <w:rsid w:val="00146FB5"/>
    <w:rsid w:val="001476F3"/>
    <w:rsid w:val="00147870"/>
    <w:rsid w:val="0015028A"/>
    <w:rsid w:val="00150454"/>
    <w:rsid w:val="0015045E"/>
    <w:rsid w:val="00150A95"/>
    <w:rsid w:val="00150BBC"/>
    <w:rsid w:val="001510C1"/>
    <w:rsid w:val="00151767"/>
    <w:rsid w:val="00151E07"/>
    <w:rsid w:val="0015287A"/>
    <w:rsid w:val="00154518"/>
    <w:rsid w:val="00154CF0"/>
    <w:rsid w:val="00154DE3"/>
    <w:rsid w:val="00155C24"/>
    <w:rsid w:val="00156522"/>
    <w:rsid w:val="00156DB7"/>
    <w:rsid w:val="00156DEB"/>
    <w:rsid w:val="00160F13"/>
    <w:rsid w:val="001616D6"/>
    <w:rsid w:val="001617F5"/>
    <w:rsid w:val="00162A1A"/>
    <w:rsid w:val="00162C1C"/>
    <w:rsid w:val="00163FC4"/>
    <w:rsid w:val="0016411F"/>
    <w:rsid w:val="001645DF"/>
    <w:rsid w:val="00165511"/>
    <w:rsid w:val="00165A33"/>
    <w:rsid w:val="0016749B"/>
    <w:rsid w:val="0016753D"/>
    <w:rsid w:val="00167560"/>
    <w:rsid w:val="00170A10"/>
    <w:rsid w:val="00170EEC"/>
    <w:rsid w:val="001716C1"/>
    <w:rsid w:val="00172347"/>
    <w:rsid w:val="00172FA0"/>
    <w:rsid w:val="0017342E"/>
    <w:rsid w:val="00173704"/>
    <w:rsid w:val="00173F5B"/>
    <w:rsid w:val="00173FC8"/>
    <w:rsid w:val="00174CD4"/>
    <w:rsid w:val="00174E2A"/>
    <w:rsid w:val="00174FD9"/>
    <w:rsid w:val="00175DCD"/>
    <w:rsid w:val="0017748A"/>
    <w:rsid w:val="00180FF6"/>
    <w:rsid w:val="00181F49"/>
    <w:rsid w:val="00181F4B"/>
    <w:rsid w:val="001825BD"/>
    <w:rsid w:val="00183044"/>
    <w:rsid w:val="00183A3A"/>
    <w:rsid w:val="00184503"/>
    <w:rsid w:val="00184B9F"/>
    <w:rsid w:val="00185896"/>
    <w:rsid w:val="00185914"/>
    <w:rsid w:val="00185D2D"/>
    <w:rsid w:val="00187AB5"/>
    <w:rsid w:val="001912BE"/>
    <w:rsid w:val="00191D60"/>
    <w:rsid w:val="00192DAE"/>
    <w:rsid w:val="001937F7"/>
    <w:rsid w:val="001938E6"/>
    <w:rsid w:val="00193926"/>
    <w:rsid w:val="00194AE6"/>
    <w:rsid w:val="00194F40"/>
    <w:rsid w:val="00195178"/>
    <w:rsid w:val="00195BF5"/>
    <w:rsid w:val="00196921"/>
    <w:rsid w:val="00196F38"/>
    <w:rsid w:val="0019748F"/>
    <w:rsid w:val="001A0E11"/>
    <w:rsid w:val="001A28A6"/>
    <w:rsid w:val="001A307A"/>
    <w:rsid w:val="001A3118"/>
    <w:rsid w:val="001A3890"/>
    <w:rsid w:val="001A4656"/>
    <w:rsid w:val="001A541A"/>
    <w:rsid w:val="001A60C5"/>
    <w:rsid w:val="001A6F67"/>
    <w:rsid w:val="001A7755"/>
    <w:rsid w:val="001A7CA9"/>
    <w:rsid w:val="001A7E0B"/>
    <w:rsid w:val="001B054C"/>
    <w:rsid w:val="001B1104"/>
    <w:rsid w:val="001B1E03"/>
    <w:rsid w:val="001B213E"/>
    <w:rsid w:val="001B243A"/>
    <w:rsid w:val="001B2A99"/>
    <w:rsid w:val="001B3394"/>
    <w:rsid w:val="001B4172"/>
    <w:rsid w:val="001B4D30"/>
    <w:rsid w:val="001B71B4"/>
    <w:rsid w:val="001B72C5"/>
    <w:rsid w:val="001B7AC8"/>
    <w:rsid w:val="001B7C41"/>
    <w:rsid w:val="001B7D44"/>
    <w:rsid w:val="001C02D5"/>
    <w:rsid w:val="001C0462"/>
    <w:rsid w:val="001C064D"/>
    <w:rsid w:val="001C0B6E"/>
    <w:rsid w:val="001C17C9"/>
    <w:rsid w:val="001C1F1F"/>
    <w:rsid w:val="001C2354"/>
    <w:rsid w:val="001C3683"/>
    <w:rsid w:val="001C3837"/>
    <w:rsid w:val="001C3AD9"/>
    <w:rsid w:val="001C43CD"/>
    <w:rsid w:val="001C5C19"/>
    <w:rsid w:val="001C5F1A"/>
    <w:rsid w:val="001C634D"/>
    <w:rsid w:val="001C6AEE"/>
    <w:rsid w:val="001C79A2"/>
    <w:rsid w:val="001D2435"/>
    <w:rsid w:val="001D27AC"/>
    <w:rsid w:val="001D303A"/>
    <w:rsid w:val="001D3E4F"/>
    <w:rsid w:val="001D48C8"/>
    <w:rsid w:val="001D4BDE"/>
    <w:rsid w:val="001D6361"/>
    <w:rsid w:val="001D6379"/>
    <w:rsid w:val="001D770A"/>
    <w:rsid w:val="001E0AC2"/>
    <w:rsid w:val="001E0D94"/>
    <w:rsid w:val="001E2286"/>
    <w:rsid w:val="001E289B"/>
    <w:rsid w:val="001E3339"/>
    <w:rsid w:val="001E3729"/>
    <w:rsid w:val="001E3BA4"/>
    <w:rsid w:val="001E42D3"/>
    <w:rsid w:val="001E4ECF"/>
    <w:rsid w:val="001E543F"/>
    <w:rsid w:val="001E5A3A"/>
    <w:rsid w:val="001E5BBA"/>
    <w:rsid w:val="001E5D82"/>
    <w:rsid w:val="001E63AA"/>
    <w:rsid w:val="001E7C88"/>
    <w:rsid w:val="001F1E0D"/>
    <w:rsid w:val="001F1E12"/>
    <w:rsid w:val="001F1FDC"/>
    <w:rsid w:val="001F438B"/>
    <w:rsid w:val="001F44DC"/>
    <w:rsid w:val="001F457B"/>
    <w:rsid w:val="001F5DBC"/>
    <w:rsid w:val="001F63AE"/>
    <w:rsid w:val="0020021E"/>
    <w:rsid w:val="00200379"/>
    <w:rsid w:val="002005AC"/>
    <w:rsid w:val="0020072C"/>
    <w:rsid w:val="00200748"/>
    <w:rsid w:val="00200981"/>
    <w:rsid w:val="00201342"/>
    <w:rsid w:val="00201F67"/>
    <w:rsid w:val="002026BE"/>
    <w:rsid w:val="00202826"/>
    <w:rsid w:val="00202920"/>
    <w:rsid w:val="00202C63"/>
    <w:rsid w:val="002032DB"/>
    <w:rsid w:val="002035D5"/>
    <w:rsid w:val="002037D3"/>
    <w:rsid w:val="002042BB"/>
    <w:rsid w:val="00204484"/>
    <w:rsid w:val="0020501D"/>
    <w:rsid w:val="0020529C"/>
    <w:rsid w:val="00206388"/>
    <w:rsid w:val="0020788F"/>
    <w:rsid w:val="00211A52"/>
    <w:rsid w:val="00211FED"/>
    <w:rsid w:val="00212588"/>
    <w:rsid w:val="0021397E"/>
    <w:rsid w:val="00214402"/>
    <w:rsid w:val="00214407"/>
    <w:rsid w:val="00214A1E"/>
    <w:rsid w:val="00214CB1"/>
    <w:rsid w:val="00215AD9"/>
    <w:rsid w:val="002162DB"/>
    <w:rsid w:val="00216422"/>
    <w:rsid w:val="00216424"/>
    <w:rsid w:val="00216838"/>
    <w:rsid w:val="00216B1A"/>
    <w:rsid w:val="002170D4"/>
    <w:rsid w:val="00217445"/>
    <w:rsid w:val="002178C9"/>
    <w:rsid w:val="002205DE"/>
    <w:rsid w:val="00220EBE"/>
    <w:rsid w:val="002212F4"/>
    <w:rsid w:val="0022245C"/>
    <w:rsid w:val="002225EF"/>
    <w:rsid w:val="00223E19"/>
    <w:rsid w:val="00225031"/>
    <w:rsid w:val="002251FF"/>
    <w:rsid w:val="00225530"/>
    <w:rsid w:val="002258B2"/>
    <w:rsid w:val="00225DC9"/>
    <w:rsid w:val="0022675C"/>
    <w:rsid w:val="00226FC2"/>
    <w:rsid w:val="00227438"/>
    <w:rsid w:val="0022759C"/>
    <w:rsid w:val="0022796A"/>
    <w:rsid w:val="00227F4C"/>
    <w:rsid w:val="002302CA"/>
    <w:rsid w:val="00230A9E"/>
    <w:rsid w:val="00232230"/>
    <w:rsid w:val="00232CEE"/>
    <w:rsid w:val="00232F9A"/>
    <w:rsid w:val="0023331D"/>
    <w:rsid w:val="00233673"/>
    <w:rsid w:val="00234601"/>
    <w:rsid w:val="00234CA5"/>
    <w:rsid w:val="00234F4D"/>
    <w:rsid w:val="00236711"/>
    <w:rsid w:val="0023681E"/>
    <w:rsid w:val="00237714"/>
    <w:rsid w:val="00241EA4"/>
    <w:rsid w:val="002437E6"/>
    <w:rsid w:val="0024523F"/>
    <w:rsid w:val="002457D2"/>
    <w:rsid w:val="00245A92"/>
    <w:rsid w:val="00246481"/>
    <w:rsid w:val="00246AA6"/>
    <w:rsid w:val="00247B37"/>
    <w:rsid w:val="00247D97"/>
    <w:rsid w:val="00250E27"/>
    <w:rsid w:val="00250E6D"/>
    <w:rsid w:val="00250E70"/>
    <w:rsid w:val="00252924"/>
    <w:rsid w:val="00252B6E"/>
    <w:rsid w:val="00252D6C"/>
    <w:rsid w:val="002530A5"/>
    <w:rsid w:val="00254874"/>
    <w:rsid w:val="00254EA4"/>
    <w:rsid w:val="00254EA5"/>
    <w:rsid w:val="00255C2B"/>
    <w:rsid w:val="00255D71"/>
    <w:rsid w:val="00257BCC"/>
    <w:rsid w:val="00261066"/>
    <w:rsid w:val="00262870"/>
    <w:rsid w:val="0026379A"/>
    <w:rsid w:val="00264F1E"/>
    <w:rsid w:val="002652FF"/>
    <w:rsid w:val="00266D89"/>
    <w:rsid w:val="00270EC0"/>
    <w:rsid w:val="00271191"/>
    <w:rsid w:val="00271291"/>
    <w:rsid w:val="00271B0A"/>
    <w:rsid w:val="0027263B"/>
    <w:rsid w:val="002744F4"/>
    <w:rsid w:val="00274730"/>
    <w:rsid w:val="002751D2"/>
    <w:rsid w:val="00275449"/>
    <w:rsid w:val="00276AF2"/>
    <w:rsid w:val="002770CB"/>
    <w:rsid w:val="0027717A"/>
    <w:rsid w:val="00277AA1"/>
    <w:rsid w:val="00280994"/>
    <w:rsid w:val="00280BDF"/>
    <w:rsid w:val="00280D6E"/>
    <w:rsid w:val="002816FE"/>
    <w:rsid w:val="00282744"/>
    <w:rsid w:val="00282B53"/>
    <w:rsid w:val="00283131"/>
    <w:rsid w:val="00283AE9"/>
    <w:rsid w:val="00283F16"/>
    <w:rsid w:val="00283F4A"/>
    <w:rsid w:val="00284679"/>
    <w:rsid w:val="00284787"/>
    <w:rsid w:val="00284D5C"/>
    <w:rsid w:val="00285809"/>
    <w:rsid w:val="00285AEB"/>
    <w:rsid w:val="00285BA8"/>
    <w:rsid w:val="0028610A"/>
    <w:rsid w:val="0028624A"/>
    <w:rsid w:val="00287AFB"/>
    <w:rsid w:val="00287B1C"/>
    <w:rsid w:val="00287F4C"/>
    <w:rsid w:val="00287FF3"/>
    <w:rsid w:val="00290A6A"/>
    <w:rsid w:val="002911E2"/>
    <w:rsid w:val="00291D68"/>
    <w:rsid w:val="002925E4"/>
    <w:rsid w:val="0029310C"/>
    <w:rsid w:val="002938E6"/>
    <w:rsid w:val="002940C4"/>
    <w:rsid w:val="00294B73"/>
    <w:rsid w:val="00294B75"/>
    <w:rsid w:val="00294B76"/>
    <w:rsid w:val="00295611"/>
    <w:rsid w:val="00295918"/>
    <w:rsid w:val="00296CE3"/>
    <w:rsid w:val="00296E17"/>
    <w:rsid w:val="00297A79"/>
    <w:rsid w:val="00297DD7"/>
    <w:rsid w:val="00297E09"/>
    <w:rsid w:val="002A0DD7"/>
    <w:rsid w:val="002A1153"/>
    <w:rsid w:val="002A16D7"/>
    <w:rsid w:val="002A1AA8"/>
    <w:rsid w:val="002A2246"/>
    <w:rsid w:val="002A234C"/>
    <w:rsid w:val="002A25AD"/>
    <w:rsid w:val="002A26B4"/>
    <w:rsid w:val="002A2DE0"/>
    <w:rsid w:val="002A2EA4"/>
    <w:rsid w:val="002A381F"/>
    <w:rsid w:val="002A392A"/>
    <w:rsid w:val="002A42BB"/>
    <w:rsid w:val="002A4A1D"/>
    <w:rsid w:val="002A585C"/>
    <w:rsid w:val="002A72F9"/>
    <w:rsid w:val="002A7A3D"/>
    <w:rsid w:val="002A7E68"/>
    <w:rsid w:val="002B0475"/>
    <w:rsid w:val="002B0A21"/>
    <w:rsid w:val="002B0BF7"/>
    <w:rsid w:val="002B347A"/>
    <w:rsid w:val="002B38A0"/>
    <w:rsid w:val="002B3DFA"/>
    <w:rsid w:val="002B482E"/>
    <w:rsid w:val="002B7742"/>
    <w:rsid w:val="002B7B30"/>
    <w:rsid w:val="002B7E62"/>
    <w:rsid w:val="002C0764"/>
    <w:rsid w:val="002C0C58"/>
    <w:rsid w:val="002C0D1A"/>
    <w:rsid w:val="002C0EB7"/>
    <w:rsid w:val="002C1435"/>
    <w:rsid w:val="002C16FA"/>
    <w:rsid w:val="002C2C93"/>
    <w:rsid w:val="002C3E3F"/>
    <w:rsid w:val="002C5229"/>
    <w:rsid w:val="002C5FEF"/>
    <w:rsid w:val="002C70A4"/>
    <w:rsid w:val="002C7D05"/>
    <w:rsid w:val="002D040D"/>
    <w:rsid w:val="002D0B2E"/>
    <w:rsid w:val="002D2C61"/>
    <w:rsid w:val="002D3B2B"/>
    <w:rsid w:val="002D412D"/>
    <w:rsid w:val="002D4A32"/>
    <w:rsid w:val="002D51BB"/>
    <w:rsid w:val="002D6358"/>
    <w:rsid w:val="002D7CFD"/>
    <w:rsid w:val="002E0018"/>
    <w:rsid w:val="002E19F7"/>
    <w:rsid w:val="002E335A"/>
    <w:rsid w:val="002E498A"/>
    <w:rsid w:val="002E4D9F"/>
    <w:rsid w:val="002E4FDB"/>
    <w:rsid w:val="002E5374"/>
    <w:rsid w:val="002E5902"/>
    <w:rsid w:val="002E5E4F"/>
    <w:rsid w:val="002E6313"/>
    <w:rsid w:val="002E6D7B"/>
    <w:rsid w:val="002E71CE"/>
    <w:rsid w:val="002E7E1A"/>
    <w:rsid w:val="002F0967"/>
    <w:rsid w:val="002F3B67"/>
    <w:rsid w:val="002F3C49"/>
    <w:rsid w:val="002F4866"/>
    <w:rsid w:val="002F498E"/>
    <w:rsid w:val="002F4EF5"/>
    <w:rsid w:val="002F5274"/>
    <w:rsid w:val="002F5352"/>
    <w:rsid w:val="002F54CC"/>
    <w:rsid w:val="002F5BCD"/>
    <w:rsid w:val="002F5DAC"/>
    <w:rsid w:val="002F7177"/>
    <w:rsid w:val="002F7C30"/>
    <w:rsid w:val="00300058"/>
    <w:rsid w:val="00301275"/>
    <w:rsid w:val="00301362"/>
    <w:rsid w:val="003019EB"/>
    <w:rsid w:val="00301A2E"/>
    <w:rsid w:val="00303399"/>
    <w:rsid w:val="003033EA"/>
    <w:rsid w:val="00303F0A"/>
    <w:rsid w:val="003049EA"/>
    <w:rsid w:val="003052BD"/>
    <w:rsid w:val="00305320"/>
    <w:rsid w:val="00305BE9"/>
    <w:rsid w:val="003066F7"/>
    <w:rsid w:val="0030680A"/>
    <w:rsid w:val="0031098F"/>
    <w:rsid w:val="00310DE7"/>
    <w:rsid w:val="0031100B"/>
    <w:rsid w:val="0031218D"/>
    <w:rsid w:val="00312470"/>
    <w:rsid w:val="003128E5"/>
    <w:rsid w:val="0031311E"/>
    <w:rsid w:val="00314A2C"/>
    <w:rsid w:val="00314B65"/>
    <w:rsid w:val="00314B74"/>
    <w:rsid w:val="003157AD"/>
    <w:rsid w:val="00315E4A"/>
    <w:rsid w:val="00316CD5"/>
    <w:rsid w:val="003170C8"/>
    <w:rsid w:val="00320D2B"/>
    <w:rsid w:val="00320E1B"/>
    <w:rsid w:val="00321A2D"/>
    <w:rsid w:val="00322033"/>
    <w:rsid w:val="0032317E"/>
    <w:rsid w:val="00323306"/>
    <w:rsid w:val="003234EA"/>
    <w:rsid w:val="0032483E"/>
    <w:rsid w:val="00325805"/>
    <w:rsid w:val="00325949"/>
    <w:rsid w:val="003261F0"/>
    <w:rsid w:val="00326913"/>
    <w:rsid w:val="00326B23"/>
    <w:rsid w:val="00326B74"/>
    <w:rsid w:val="00326BD9"/>
    <w:rsid w:val="0032772E"/>
    <w:rsid w:val="00327DCF"/>
    <w:rsid w:val="00330082"/>
    <w:rsid w:val="003303C0"/>
    <w:rsid w:val="0033049F"/>
    <w:rsid w:val="003309E7"/>
    <w:rsid w:val="00330ABA"/>
    <w:rsid w:val="003312DB"/>
    <w:rsid w:val="003326A6"/>
    <w:rsid w:val="0033270B"/>
    <w:rsid w:val="003327BE"/>
    <w:rsid w:val="003334A4"/>
    <w:rsid w:val="0033389E"/>
    <w:rsid w:val="00333EC7"/>
    <w:rsid w:val="003341C2"/>
    <w:rsid w:val="00334240"/>
    <w:rsid w:val="00335071"/>
    <w:rsid w:val="003355EC"/>
    <w:rsid w:val="0033579A"/>
    <w:rsid w:val="00335A94"/>
    <w:rsid w:val="00336A7E"/>
    <w:rsid w:val="00336A86"/>
    <w:rsid w:val="00337D68"/>
    <w:rsid w:val="00337EBD"/>
    <w:rsid w:val="003400C0"/>
    <w:rsid w:val="003401F2"/>
    <w:rsid w:val="00340258"/>
    <w:rsid w:val="0034035E"/>
    <w:rsid w:val="0034249B"/>
    <w:rsid w:val="0034388A"/>
    <w:rsid w:val="003442E9"/>
    <w:rsid w:val="003461E5"/>
    <w:rsid w:val="003463E1"/>
    <w:rsid w:val="003464DB"/>
    <w:rsid w:val="003466C6"/>
    <w:rsid w:val="0034702C"/>
    <w:rsid w:val="0034793D"/>
    <w:rsid w:val="00347EBD"/>
    <w:rsid w:val="00351E0D"/>
    <w:rsid w:val="00352540"/>
    <w:rsid w:val="00354BDE"/>
    <w:rsid w:val="00355D56"/>
    <w:rsid w:val="00355EB1"/>
    <w:rsid w:val="00356D90"/>
    <w:rsid w:val="003571F7"/>
    <w:rsid w:val="0035761E"/>
    <w:rsid w:val="00357B3F"/>
    <w:rsid w:val="00360E58"/>
    <w:rsid w:val="003618B8"/>
    <w:rsid w:val="00361AC4"/>
    <w:rsid w:val="00361C68"/>
    <w:rsid w:val="00361F70"/>
    <w:rsid w:val="003629BC"/>
    <w:rsid w:val="00363E7E"/>
    <w:rsid w:val="00364DCB"/>
    <w:rsid w:val="00364F87"/>
    <w:rsid w:val="003651CA"/>
    <w:rsid w:val="0036584A"/>
    <w:rsid w:val="0036601C"/>
    <w:rsid w:val="003671D2"/>
    <w:rsid w:val="00367E89"/>
    <w:rsid w:val="00370647"/>
    <w:rsid w:val="00370E19"/>
    <w:rsid w:val="00371870"/>
    <w:rsid w:val="00371D78"/>
    <w:rsid w:val="003728F2"/>
    <w:rsid w:val="003734B5"/>
    <w:rsid w:val="003751EF"/>
    <w:rsid w:val="00375260"/>
    <w:rsid w:val="003755F4"/>
    <w:rsid w:val="00375914"/>
    <w:rsid w:val="003759B5"/>
    <w:rsid w:val="00376022"/>
    <w:rsid w:val="0037633C"/>
    <w:rsid w:val="00376373"/>
    <w:rsid w:val="00376ADB"/>
    <w:rsid w:val="00377317"/>
    <w:rsid w:val="0037752D"/>
    <w:rsid w:val="00377B64"/>
    <w:rsid w:val="00381C69"/>
    <w:rsid w:val="00382043"/>
    <w:rsid w:val="00382789"/>
    <w:rsid w:val="00383594"/>
    <w:rsid w:val="00383759"/>
    <w:rsid w:val="00383E83"/>
    <w:rsid w:val="00383F9B"/>
    <w:rsid w:val="0038632E"/>
    <w:rsid w:val="00387D6D"/>
    <w:rsid w:val="00390AA2"/>
    <w:rsid w:val="00390D41"/>
    <w:rsid w:val="00391B02"/>
    <w:rsid w:val="00391C85"/>
    <w:rsid w:val="003928B3"/>
    <w:rsid w:val="00392B73"/>
    <w:rsid w:val="00393B79"/>
    <w:rsid w:val="00393B9D"/>
    <w:rsid w:val="0039444B"/>
    <w:rsid w:val="00395350"/>
    <w:rsid w:val="00395E3B"/>
    <w:rsid w:val="00396030"/>
    <w:rsid w:val="00396547"/>
    <w:rsid w:val="00396585"/>
    <w:rsid w:val="00396EAC"/>
    <w:rsid w:val="00397322"/>
    <w:rsid w:val="00397CF6"/>
    <w:rsid w:val="00397F67"/>
    <w:rsid w:val="003A06CB"/>
    <w:rsid w:val="003A1D06"/>
    <w:rsid w:val="003A1E74"/>
    <w:rsid w:val="003A2118"/>
    <w:rsid w:val="003A2F76"/>
    <w:rsid w:val="003A3BC5"/>
    <w:rsid w:val="003A3D2E"/>
    <w:rsid w:val="003A48C5"/>
    <w:rsid w:val="003A5215"/>
    <w:rsid w:val="003A6090"/>
    <w:rsid w:val="003A6120"/>
    <w:rsid w:val="003A778E"/>
    <w:rsid w:val="003A7C79"/>
    <w:rsid w:val="003A7F8E"/>
    <w:rsid w:val="003B01CA"/>
    <w:rsid w:val="003B0C86"/>
    <w:rsid w:val="003B1130"/>
    <w:rsid w:val="003B11FA"/>
    <w:rsid w:val="003B144D"/>
    <w:rsid w:val="003B193F"/>
    <w:rsid w:val="003B1E57"/>
    <w:rsid w:val="003B33C0"/>
    <w:rsid w:val="003B37A9"/>
    <w:rsid w:val="003B3A10"/>
    <w:rsid w:val="003B41EA"/>
    <w:rsid w:val="003B4708"/>
    <w:rsid w:val="003B476B"/>
    <w:rsid w:val="003B4EA8"/>
    <w:rsid w:val="003B6426"/>
    <w:rsid w:val="003B69F5"/>
    <w:rsid w:val="003C00E6"/>
    <w:rsid w:val="003C025F"/>
    <w:rsid w:val="003C02F5"/>
    <w:rsid w:val="003C0CDF"/>
    <w:rsid w:val="003C0FD3"/>
    <w:rsid w:val="003C2270"/>
    <w:rsid w:val="003C2453"/>
    <w:rsid w:val="003C2524"/>
    <w:rsid w:val="003C27F6"/>
    <w:rsid w:val="003C2996"/>
    <w:rsid w:val="003C2C12"/>
    <w:rsid w:val="003C2FD2"/>
    <w:rsid w:val="003C35A9"/>
    <w:rsid w:val="003C4657"/>
    <w:rsid w:val="003C4742"/>
    <w:rsid w:val="003C497B"/>
    <w:rsid w:val="003C4C41"/>
    <w:rsid w:val="003C555A"/>
    <w:rsid w:val="003C61AB"/>
    <w:rsid w:val="003C66DF"/>
    <w:rsid w:val="003C692C"/>
    <w:rsid w:val="003C72B4"/>
    <w:rsid w:val="003C7599"/>
    <w:rsid w:val="003D020B"/>
    <w:rsid w:val="003D116E"/>
    <w:rsid w:val="003D1C9B"/>
    <w:rsid w:val="003D2385"/>
    <w:rsid w:val="003D34CE"/>
    <w:rsid w:val="003D3C40"/>
    <w:rsid w:val="003D5A2B"/>
    <w:rsid w:val="003D6225"/>
    <w:rsid w:val="003D68B3"/>
    <w:rsid w:val="003D6A21"/>
    <w:rsid w:val="003D7045"/>
    <w:rsid w:val="003D7CED"/>
    <w:rsid w:val="003E03F9"/>
    <w:rsid w:val="003E1237"/>
    <w:rsid w:val="003E1548"/>
    <w:rsid w:val="003E18BC"/>
    <w:rsid w:val="003E19E2"/>
    <w:rsid w:val="003E1E04"/>
    <w:rsid w:val="003E2296"/>
    <w:rsid w:val="003E3B5F"/>
    <w:rsid w:val="003E3DFE"/>
    <w:rsid w:val="003E40BB"/>
    <w:rsid w:val="003E509F"/>
    <w:rsid w:val="003E54F7"/>
    <w:rsid w:val="003E5B8E"/>
    <w:rsid w:val="003E6796"/>
    <w:rsid w:val="003E69FD"/>
    <w:rsid w:val="003E6D21"/>
    <w:rsid w:val="003E6E72"/>
    <w:rsid w:val="003E7216"/>
    <w:rsid w:val="003F0D9F"/>
    <w:rsid w:val="003F1D8C"/>
    <w:rsid w:val="003F245E"/>
    <w:rsid w:val="003F2A85"/>
    <w:rsid w:val="003F2B7C"/>
    <w:rsid w:val="003F3725"/>
    <w:rsid w:val="003F421F"/>
    <w:rsid w:val="003F4733"/>
    <w:rsid w:val="003F4FE5"/>
    <w:rsid w:val="003F5C32"/>
    <w:rsid w:val="003F5EB9"/>
    <w:rsid w:val="003F632A"/>
    <w:rsid w:val="003F6361"/>
    <w:rsid w:val="003F6548"/>
    <w:rsid w:val="003F67C3"/>
    <w:rsid w:val="003F6F19"/>
    <w:rsid w:val="003F7537"/>
    <w:rsid w:val="003F7676"/>
    <w:rsid w:val="004001D5"/>
    <w:rsid w:val="00400614"/>
    <w:rsid w:val="0040093F"/>
    <w:rsid w:val="004017E3"/>
    <w:rsid w:val="00401FA6"/>
    <w:rsid w:val="00402309"/>
    <w:rsid w:val="0040235A"/>
    <w:rsid w:val="00402DAF"/>
    <w:rsid w:val="0040370D"/>
    <w:rsid w:val="0040476D"/>
    <w:rsid w:val="004051B9"/>
    <w:rsid w:val="004054D6"/>
    <w:rsid w:val="00406FEE"/>
    <w:rsid w:val="00407636"/>
    <w:rsid w:val="00407C82"/>
    <w:rsid w:val="00410407"/>
    <w:rsid w:val="00410C79"/>
    <w:rsid w:val="00410E1C"/>
    <w:rsid w:val="00410E3A"/>
    <w:rsid w:val="00411359"/>
    <w:rsid w:val="0041299B"/>
    <w:rsid w:val="00413322"/>
    <w:rsid w:val="00413450"/>
    <w:rsid w:val="0041346D"/>
    <w:rsid w:val="004135EC"/>
    <w:rsid w:val="004136D8"/>
    <w:rsid w:val="0041451C"/>
    <w:rsid w:val="004147CB"/>
    <w:rsid w:val="00414CCA"/>
    <w:rsid w:val="00414D75"/>
    <w:rsid w:val="00415327"/>
    <w:rsid w:val="0041579E"/>
    <w:rsid w:val="004173D4"/>
    <w:rsid w:val="0041771E"/>
    <w:rsid w:val="00422261"/>
    <w:rsid w:val="00422F68"/>
    <w:rsid w:val="0042354A"/>
    <w:rsid w:val="00423A60"/>
    <w:rsid w:val="00423B60"/>
    <w:rsid w:val="00423BB0"/>
    <w:rsid w:val="00423FE3"/>
    <w:rsid w:val="00424FBC"/>
    <w:rsid w:val="00425059"/>
    <w:rsid w:val="00426D3E"/>
    <w:rsid w:val="004307C7"/>
    <w:rsid w:val="00430AC2"/>
    <w:rsid w:val="00431256"/>
    <w:rsid w:val="00431C6A"/>
    <w:rsid w:val="0043213C"/>
    <w:rsid w:val="00432195"/>
    <w:rsid w:val="004329F1"/>
    <w:rsid w:val="00432AB8"/>
    <w:rsid w:val="00435157"/>
    <w:rsid w:val="004359A6"/>
    <w:rsid w:val="00436F65"/>
    <w:rsid w:val="004371E9"/>
    <w:rsid w:val="004402FA"/>
    <w:rsid w:val="00441376"/>
    <w:rsid w:val="004413B2"/>
    <w:rsid w:val="004416EC"/>
    <w:rsid w:val="00441BBE"/>
    <w:rsid w:val="0044223C"/>
    <w:rsid w:val="004426A8"/>
    <w:rsid w:val="004426E7"/>
    <w:rsid w:val="004436A2"/>
    <w:rsid w:val="004439F5"/>
    <w:rsid w:val="00443A17"/>
    <w:rsid w:val="00443C2C"/>
    <w:rsid w:val="00443D49"/>
    <w:rsid w:val="0044429B"/>
    <w:rsid w:val="0044693F"/>
    <w:rsid w:val="00446F5B"/>
    <w:rsid w:val="0045021A"/>
    <w:rsid w:val="00451343"/>
    <w:rsid w:val="00451A40"/>
    <w:rsid w:val="00451A61"/>
    <w:rsid w:val="00451D59"/>
    <w:rsid w:val="00452C2D"/>
    <w:rsid w:val="00452D93"/>
    <w:rsid w:val="004533BF"/>
    <w:rsid w:val="00453572"/>
    <w:rsid w:val="004539F2"/>
    <w:rsid w:val="004550CD"/>
    <w:rsid w:val="00455C5C"/>
    <w:rsid w:val="00456A93"/>
    <w:rsid w:val="0046011D"/>
    <w:rsid w:val="0046032D"/>
    <w:rsid w:val="00460C8B"/>
    <w:rsid w:val="00461C27"/>
    <w:rsid w:val="00463303"/>
    <w:rsid w:val="0046381E"/>
    <w:rsid w:val="004639D7"/>
    <w:rsid w:val="0046400B"/>
    <w:rsid w:val="00465C43"/>
    <w:rsid w:val="00467A56"/>
    <w:rsid w:val="00470068"/>
    <w:rsid w:val="004706DC"/>
    <w:rsid w:val="004713F9"/>
    <w:rsid w:val="00471833"/>
    <w:rsid w:val="00471E83"/>
    <w:rsid w:val="0047252E"/>
    <w:rsid w:val="00472BE3"/>
    <w:rsid w:val="00472FC7"/>
    <w:rsid w:val="00473AD8"/>
    <w:rsid w:val="00473D6C"/>
    <w:rsid w:val="004766F2"/>
    <w:rsid w:val="004770F2"/>
    <w:rsid w:val="00477BD9"/>
    <w:rsid w:val="0048129C"/>
    <w:rsid w:val="004820DB"/>
    <w:rsid w:val="0048318F"/>
    <w:rsid w:val="004831E6"/>
    <w:rsid w:val="004845E5"/>
    <w:rsid w:val="004852FB"/>
    <w:rsid w:val="0048538B"/>
    <w:rsid w:val="00485CF4"/>
    <w:rsid w:val="00485FFF"/>
    <w:rsid w:val="00486A25"/>
    <w:rsid w:val="004871C9"/>
    <w:rsid w:val="004871EC"/>
    <w:rsid w:val="00487DD7"/>
    <w:rsid w:val="00490DFF"/>
    <w:rsid w:val="00490E8A"/>
    <w:rsid w:val="0049108B"/>
    <w:rsid w:val="004914F2"/>
    <w:rsid w:val="00491C11"/>
    <w:rsid w:val="00491DBD"/>
    <w:rsid w:val="00492646"/>
    <w:rsid w:val="00493101"/>
    <w:rsid w:val="004932BA"/>
    <w:rsid w:val="0049339F"/>
    <w:rsid w:val="00493971"/>
    <w:rsid w:val="00493F69"/>
    <w:rsid w:val="00494757"/>
    <w:rsid w:val="00494F45"/>
    <w:rsid w:val="00495B68"/>
    <w:rsid w:val="00495EE5"/>
    <w:rsid w:val="00496D1B"/>
    <w:rsid w:val="00496F2E"/>
    <w:rsid w:val="00496F97"/>
    <w:rsid w:val="004973FF"/>
    <w:rsid w:val="00497A2A"/>
    <w:rsid w:val="00497F48"/>
    <w:rsid w:val="004A08F1"/>
    <w:rsid w:val="004A0D2E"/>
    <w:rsid w:val="004A0FCF"/>
    <w:rsid w:val="004A1103"/>
    <w:rsid w:val="004A177C"/>
    <w:rsid w:val="004A1845"/>
    <w:rsid w:val="004A21CF"/>
    <w:rsid w:val="004A22D6"/>
    <w:rsid w:val="004A339E"/>
    <w:rsid w:val="004A3D3F"/>
    <w:rsid w:val="004A3DDE"/>
    <w:rsid w:val="004A452B"/>
    <w:rsid w:val="004A45C8"/>
    <w:rsid w:val="004A5531"/>
    <w:rsid w:val="004A69C1"/>
    <w:rsid w:val="004A6AA8"/>
    <w:rsid w:val="004B012E"/>
    <w:rsid w:val="004B081A"/>
    <w:rsid w:val="004B0DB5"/>
    <w:rsid w:val="004B0E30"/>
    <w:rsid w:val="004B0F73"/>
    <w:rsid w:val="004B10B9"/>
    <w:rsid w:val="004B268F"/>
    <w:rsid w:val="004B3134"/>
    <w:rsid w:val="004B31D3"/>
    <w:rsid w:val="004B3DE8"/>
    <w:rsid w:val="004B3FE5"/>
    <w:rsid w:val="004B55D1"/>
    <w:rsid w:val="004B577A"/>
    <w:rsid w:val="004B5A08"/>
    <w:rsid w:val="004B6B6E"/>
    <w:rsid w:val="004B6C19"/>
    <w:rsid w:val="004B6E21"/>
    <w:rsid w:val="004B7957"/>
    <w:rsid w:val="004C1208"/>
    <w:rsid w:val="004C1858"/>
    <w:rsid w:val="004C24A1"/>
    <w:rsid w:val="004C2D5C"/>
    <w:rsid w:val="004C2F97"/>
    <w:rsid w:val="004C45B4"/>
    <w:rsid w:val="004C473C"/>
    <w:rsid w:val="004C480F"/>
    <w:rsid w:val="004C4BBC"/>
    <w:rsid w:val="004C5113"/>
    <w:rsid w:val="004C5D58"/>
    <w:rsid w:val="004C6673"/>
    <w:rsid w:val="004C6CF6"/>
    <w:rsid w:val="004D0BFF"/>
    <w:rsid w:val="004D0EB3"/>
    <w:rsid w:val="004D1B4D"/>
    <w:rsid w:val="004D1B5F"/>
    <w:rsid w:val="004D1F3F"/>
    <w:rsid w:val="004D2012"/>
    <w:rsid w:val="004D28BC"/>
    <w:rsid w:val="004D2AD6"/>
    <w:rsid w:val="004D2C3F"/>
    <w:rsid w:val="004D2FEC"/>
    <w:rsid w:val="004D387D"/>
    <w:rsid w:val="004D3B6E"/>
    <w:rsid w:val="004D4E54"/>
    <w:rsid w:val="004D4FAA"/>
    <w:rsid w:val="004D5405"/>
    <w:rsid w:val="004D5C7A"/>
    <w:rsid w:val="004D627B"/>
    <w:rsid w:val="004D63F1"/>
    <w:rsid w:val="004D71E6"/>
    <w:rsid w:val="004D73E7"/>
    <w:rsid w:val="004D7D35"/>
    <w:rsid w:val="004E05BF"/>
    <w:rsid w:val="004E088E"/>
    <w:rsid w:val="004E18A7"/>
    <w:rsid w:val="004E229A"/>
    <w:rsid w:val="004E27C2"/>
    <w:rsid w:val="004E2EC3"/>
    <w:rsid w:val="004E3ACB"/>
    <w:rsid w:val="004E4198"/>
    <w:rsid w:val="004E4D35"/>
    <w:rsid w:val="004E6156"/>
    <w:rsid w:val="004E79FB"/>
    <w:rsid w:val="004E7C9D"/>
    <w:rsid w:val="004F03EE"/>
    <w:rsid w:val="004F0D5D"/>
    <w:rsid w:val="004F1538"/>
    <w:rsid w:val="004F1B12"/>
    <w:rsid w:val="004F1BB8"/>
    <w:rsid w:val="004F30A1"/>
    <w:rsid w:val="004F345E"/>
    <w:rsid w:val="004F363B"/>
    <w:rsid w:val="004F3D8D"/>
    <w:rsid w:val="004F593A"/>
    <w:rsid w:val="004F5EEE"/>
    <w:rsid w:val="004F78A2"/>
    <w:rsid w:val="00500002"/>
    <w:rsid w:val="0050014E"/>
    <w:rsid w:val="005001DE"/>
    <w:rsid w:val="005034FD"/>
    <w:rsid w:val="00503F59"/>
    <w:rsid w:val="00503FF2"/>
    <w:rsid w:val="0050420D"/>
    <w:rsid w:val="00505911"/>
    <w:rsid w:val="00505CF6"/>
    <w:rsid w:val="00505EE2"/>
    <w:rsid w:val="00505F71"/>
    <w:rsid w:val="0050635E"/>
    <w:rsid w:val="00506E62"/>
    <w:rsid w:val="005072EC"/>
    <w:rsid w:val="00507466"/>
    <w:rsid w:val="005103A7"/>
    <w:rsid w:val="00510B6F"/>
    <w:rsid w:val="00511E6C"/>
    <w:rsid w:val="00511FD5"/>
    <w:rsid w:val="00512092"/>
    <w:rsid w:val="00513352"/>
    <w:rsid w:val="00513631"/>
    <w:rsid w:val="00513660"/>
    <w:rsid w:val="005138AD"/>
    <w:rsid w:val="00513988"/>
    <w:rsid w:val="00514CD0"/>
    <w:rsid w:val="005154B2"/>
    <w:rsid w:val="00515693"/>
    <w:rsid w:val="0051578E"/>
    <w:rsid w:val="005159A7"/>
    <w:rsid w:val="00515C32"/>
    <w:rsid w:val="00516080"/>
    <w:rsid w:val="005168CE"/>
    <w:rsid w:val="00516F2C"/>
    <w:rsid w:val="00517099"/>
    <w:rsid w:val="005175F7"/>
    <w:rsid w:val="00517BCE"/>
    <w:rsid w:val="00517FE2"/>
    <w:rsid w:val="00520555"/>
    <w:rsid w:val="005208DC"/>
    <w:rsid w:val="005209A0"/>
    <w:rsid w:val="00522A92"/>
    <w:rsid w:val="00522EBE"/>
    <w:rsid w:val="005232D8"/>
    <w:rsid w:val="0052451D"/>
    <w:rsid w:val="00525A18"/>
    <w:rsid w:val="005263CA"/>
    <w:rsid w:val="005263D4"/>
    <w:rsid w:val="00526932"/>
    <w:rsid w:val="00530B3E"/>
    <w:rsid w:val="00530DB7"/>
    <w:rsid w:val="0053197F"/>
    <w:rsid w:val="00532F4A"/>
    <w:rsid w:val="00533C5E"/>
    <w:rsid w:val="00533CC5"/>
    <w:rsid w:val="0053412F"/>
    <w:rsid w:val="00534F4F"/>
    <w:rsid w:val="005353B8"/>
    <w:rsid w:val="00535E24"/>
    <w:rsid w:val="00536803"/>
    <w:rsid w:val="00537FBE"/>
    <w:rsid w:val="00540E67"/>
    <w:rsid w:val="00541389"/>
    <w:rsid w:val="00541841"/>
    <w:rsid w:val="00541EFF"/>
    <w:rsid w:val="005426E9"/>
    <w:rsid w:val="00542777"/>
    <w:rsid w:val="00543C96"/>
    <w:rsid w:val="00543FD1"/>
    <w:rsid w:val="00543FFE"/>
    <w:rsid w:val="0054524E"/>
    <w:rsid w:val="00547278"/>
    <w:rsid w:val="0054766F"/>
    <w:rsid w:val="00550384"/>
    <w:rsid w:val="00550421"/>
    <w:rsid w:val="005504F8"/>
    <w:rsid w:val="00550BD5"/>
    <w:rsid w:val="00551EC8"/>
    <w:rsid w:val="00554170"/>
    <w:rsid w:val="00555FAC"/>
    <w:rsid w:val="00556767"/>
    <w:rsid w:val="00556A5A"/>
    <w:rsid w:val="005575B5"/>
    <w:rsid w:val="005602A6"/>
    <w:rsid w:val="00560B9C"/>
    <w:rsid w:val="00560C11"/>
    <w:rsid w:val="00560C84"/>
    <w:rsid w:val="005612F5"/>
    <w:rsid w:val="00561BA5"/>
    <w:rsid w:val="00561D50"/>
    <w:rsid w:val="00561EFF"/>
    <w:rsid w:val="0056349F"/>
    <w:rsid w:val="005637FE"/>
    <w:rsid w:val="0056449F"/>
    <w:rsid w:val="005646CD"/>
    <w:rsid w:val="00564D1E"/>
    <w:rsid w:val="00564D29"/>
    <w:rsid w:val="0056666B"/>
    <w:rsid w:val="005675BB"/>
    <w:rsid w:val="00567D5E"/>
    <w:rsid w:val="00567F97"/>
    <w:rsid w:val="005708A1"/>
    <w:rsid w:val="00571B60"/>
    <w:rsid w:val="00573071"/>
    <w:rsid w:val="00573200"/>
    <w:rsid w:val="005734CE"/>
    <w:rsid w:val="00573788"/>
    <w:rsid w:val="005737FA"/>
    <w:rsid w:val="005739C5"/>
    <w:rsid w:val="00573F47"/>
    <w:rsid w:val="005744D3"/>
    <w:rsid w:val="0057573A"/>
    <w:rsid w:val="00576976"/>
    <w:rsid w:val="00576B88"/>
    <w:rsid w:val="00576F5C"/>
    <w:rsid w:val="00577AD7"/>
    <w:rsid w:val="005808A4"/>
    <w:rsid w:val="0058141E"/>
    <w:rsid w:val="00581629"/>
    <w:rsid w:val="00581FC9"/>
    <w:rsid w:val="00582320"/>
    <w:rsid w:val="00583D75"/>
    <w:rsid w:val="0058454F"/>
    <w:rsid w:val="00584E96"/>
    <w:rsid w:val="0058639C"/>
    <w:rsid w:val="0058657F"/>
    <w:rsid w:val="0058681C"/>
    <w:rsid w:val="00586C15"/>
    <w:rsid w:val="00586DB8"/>
    <w:rsid w:val="0058763C"/>
    <w:rsid w:val="00590F85"/>
    <w:rsid w:val="00591AA2"/>
    <w:rsid w:val="00592175"/>
    <w:rsid w:val="0059311C"/>
    <w:rsid w:val="00593B35"/>
    <w:rsid w:val="00594FB1"/>
    <w:rsid w:val="005956FE"/>
    <w:rsid w:val="00595A8B"/>
    <w:rsid w:val="00595DF2"/>
    <w:rsid w:val="0059650B"/>
    <w:rsid w:val="00596F20"/>
    <w:rsid w:val="00596FAB"/>
    <w:rsid w:val="00597059"/>
    <w:rsid w:val="005A11E8"/>
    <w:rsid w:val="005A165C"/>
    <w:rsid w:val="005A233B"/>
    <w:rsid w:val="005A25A8"/>
    <w:rsid w:val="005A397E"/>
    <w:rsid w:val="005A4099"/>
    <w:rsid w:val="005A4B0C"/>
    <w:rsid w:val="005A4FF7"/>
    <w:rsid w:val="005A5505"/>
    <w:rsid w:val="005A5AEB"/>
    <w:rsid w:val="005A5EF5"/>
    <w:rsid w:val="005A6F5A"/>
    <w:rsid w:val="005A7FD7"/>
    <w:rsid w:val="005B226C"/>
    <w:rsid w:val="005B2C7C"/>
    <w:rsid w:val="005B327A"/>
    <w:rsid w:val="005B4881"/>
    <w:rsid w:val="005C0314"/>
    <w:rsid w:val="005C0487"/>
    <w:rsid w:val="005C236A"/>
    <w:rsid w:val="005C2889"/>
    <w:rsid w:val="005C2B4C"/>
    <w:rsid w:val="005C2FCF"/>
    <w:rsid w:val="005C3096"/>
    <w:rsid w:val="005C4551"/>
    <w:rsid w:val="005C46D1"/>
    <w:rsid w:val="005C4D43"/>
    <w:rsid w:val="005C4DBC"/>
    <w:rsid w:val="005C5381"/>
    <w:rsid w:val="005C6363"/>
    <w:rsid w:val="005C75B1"/>
    <w:rsid w:val="005C7E8F"/>
    <w:rsid w:val="005D012F"/>
    <w:rsid w:val="005D09B2"/>
    <w:rsid w:val="005D0D97"/>
    <w:rsid w:val="005D1064"/>
    <w:rsid w:val="005D1644"/>
    <w:rsid w:val="005D2CC7"/>
    <w:rsid w:val="005D2E40"/>
    <w:rsid w:val="005D3473"/>
    <w:rsid w:val="005D3774"/>
    <w:rsid w:val="005D4206"/>
    <w:rsid w:val="005D45F1"/>
    <w:rsid w:val="005D4663"/>
    <w:rsid w:val="005D4952"/>
    <w:rsid w:val="005D5ABE"/>
    <w:rsid w:val="005D6051"/>
    <w:rsid w:val="005D787A"/>
    <w:rsid w:val="005E1089"/>
    <w:rsid w:val="005E461E"/>
    <w:rsid w:val="005E4AE0"/>
    <w:rsid w:val="005E555E"/>
    <w:rsid w:val="005E5C3A"/>
    <w:rsid w:val="005E6321"/>
    <w:rsid w:val="005E6BFE"/>
    <w:rsid w:val="005E720F"/>
    <w:rsid w:val="005F082A"/>
    <w:rsid w:val="005F135E"/>
    <w:rsid w:val="005F1DD0"/>
    <w:rsid w:val="005F2070"/>
    <w:rsid w:val="005F2859"/>
    <w:rsid w:val="005F2C0A"/>
    <w:rsid w:val="005F4106"/>
    <w:rsid w:val="005F42DD"/>
    <w:rsid w:val="005F4A89"/>
    <w:rsid w:val="005F4AAD"/>
    <w:rsid w:val="005F5751"/>
    <w:rsid w:val="005F58AC"/>
    <w:rsid w:val="005F67FA"/>
    <w:rsid w:val="005F6A0E"/>
    <w:rsid w:val="005F6B71"/>
    <w:rsid w:val="005F6BAA"/>
    <w:rsid w:val="005F75E6"/>
    <w:rsid w:val="005F7661"/>
    <w:rsid w:val="005F7A52"/>
    <w:rsid w:val="005F7A75"/>
    <w:rsid w:val="006000B2"/>
    <w:rsid w:val="0060085F"/>
    <w:rsid w:val="00600FD2"/>
    <w:rsid w:val="00601536"/>
    <w:rsid w:val="006021BF"/>
    <w:rsid w:val="006025FC"/>
    <w:rsid w:val="00602719"/>
    <w:rsid w:val="00602D57"/>
    <w:rsid w:val="00603E9B"/>
    <w:rsid w:val="0060438C"/>
    <w:rsid w:val="00604ADD"/>
    <w:rsid w:val="00604F68"/>
    <w:rsid w:val="00605B6C"/>
    <w:rsid w:val="00605F55"/>
    <w:rsid w:val="00606A47"/>
    <w:rsid w:val="00606EE5"/>
    <w:rsid w:val="006070F1"/>
    <w:rsid w:val="0060772D"/>
    <w:rsid w:val="00607D2A"/>
    <w:rsid w:val="00607EDF"/>
    <w:rsid w:val="006101B8"/>
    <w:rsid w:val="00611100"/>
    <w:rsid w:val="00612679"/>
    <w:rsid w:val="0061289B"/>
    <w:rsid w:val="006128D6"/>
    <w:rsid w:val="00613E5C"/>
    <w:rsid w:val="00614004"/>
    <w:rsid w:val="006147C6"/>
    <w:rsid w:val="00614C17"/>
    <w:rsid w:val="00614E6D"/>
    <w:rsid w:val="00615094"/>
    <w:rsid w:val="006151F9"/>
    <w:rsid w:val="006157B2"/>
    <w:rsid w:val="00615916"/>
    <w:rsid w:val="0061599A"/>
    <w:rsid w:val="00615C3B"/>
    <w:rsid w:val="00615C97"/>
    <w:rsid w:val="00617A97"/>
    <w:rsid w:val="006210EC"/>
    <w:rsid w:val="006215BC"/>
    <w:rsid w:val="00621984"/>
    <w:rsid w:val="00622209"/>
    <w:rsid w:val="0062336D"/>
    <w:rsid w:val="00623865"/>
    <w:rsid w:val="00623E41"/>
    <w:rsid w:val="00624559"/>
    <w:rsid w:val="00624F24"/>
    <w:rsid w:val="00625AA3"/>
    <w:rsid w:val="00626087"/>
    <w:rsid w:val="006262E1"/>
    <w:rsid w:val="00627192"/>
    <w:rsid w:val="006271EE"/>
    <w:rsid w:val="0062746F"/>
    <w:rsid w:val="00627690"/>
    <w:rsid w:val="0062774B"/>
    <w:rsid w:val="006304DB"/>
    <w:rsid w:val="006321CF"/>
    <w:rsid w:val="0063260E"/>
    <w:rsid w:val="0063419D"/>
    <w:rsid w:val="006341A2"/>
    <w:rsid w:val="00634B8A"/>
    <w:rsid w:val="0063505A"/>
    <w:rsid w:val="00636183"/>
    <w:rsid w:val="0063678E"/>
    <w:rsid w:val="006404F4"/>
    <w:rsid w:val="00640A41"/>
    <w:rsid w:val="00641185"/>
    <w:rsid w:val="0064180E"/>
    <w:rsid w:val="00641810"/>
    <w:rsid w:val="00642DF8"/>
    <w:rsid w:val="00642E69"/>
    <w:rsid w:val="00643746"/>
    <w:rsid w:val="00644370"/>
    <w:rsid w:val="0064469C"/>
    <w:rsid w:val="00644BB6"/>
    <w:rsid w:val="00644EAD"/>
    <w:rsid w:val="00645E07"/>
    <w:rsid w:val="006460C1"/>
    <w:rsid w:val="00646DF3"/>
    <w:rsid w:val="0064708C"/>
    <w:rsid w:val="00647B05"/>
    <w:rsid w:val="00647B38"/>
    <w:rsid w:val="00647B8E"/>
    <w:rsid w:val="00647F00"/>
    <w:rsid w:val="006506F5"/>
    <w:rsid w:val="00650F66"/>
    <w:rsid w:val="00652022"/>
    <w:rsid w:val="006525B3"/>
    <w:rsid w:val="006526BB"/>
    <w:rsid w:val="00652A57"/>
    <w:rsid w:val="006531B3"/>
    <w:rsid w:val="00653F3A"/>
    <w:rsid w:val="006540AF"/>
    <w:rsid w:val="00654230"/>
    <w:rsid w:val="006547C3"/>
    <w:rsid w:val="0065497F"/>
    <w:rsid w:val="00655DFC"/>
    <w:rsid w:val="006561E2"/>
    <w:rsid w:val="00657FB9"/>
    <w:rsid w:val="0066026C"/>
    <w:rsid w:val="00660A33"/>
    <w:rsid w:val="00660EC7"/>
    <w:rsid w:val="00661853"/>
    <w:rsid w:val="00661DCB"/>
    <w:rsid w:val="006621F3"/>
    <w:rsid w:val="00662B1B"/>
    <w:rsid w:val="00663867"/>
    <w:rsid w:val="00664380"/>
    <w:rsid w:val="00664BE8"/>
    <w:rsid w:val="006665D1"/>
    <w:rsid w:val="006675EC"/>
    <w:rsid w:val="00667E5E"/>
    <w:rsid w:val="0067025B"/>
    <w:rsid w:val="00670CEB"/>
    <w:rsid w:val="00671800"/>
    <w:rsid w:val="00674813"/>
    <w:rsid w:val="00674EFC"/>
    <w:rsid w:val="006756C5"/>
    <w:rsid w:val="0067583D"/>
    <w:rsid w:val="00675E1D"/>
    <w:rsid w:val="00676185"/>
    <w:rsid w:val="006761BA"/>
    <w:rsid w:val="006761C8"/>
    <w:rsid w:val="006762CD"/>
    <w:rsid w:val="0067723A"/>
    <w:rsid w:val="006776E1"/>
    <w:rsid w:val="00677E2A"/>
    <w:rsid w:val="0068059D"/>
    <w:rsid w:val="00680B97"/>
    <w:rsid w:val="00681298"/>
    <w:rsid w:val="006814D2"/>
    <w:rsid w:val="00681E4A"/>
    <w:rsid w:val="00682324"/>
    <w:rsid w:val="0068267C"/>
    <w:rsid w:val="0068396E"/>
    <w:rsid w:val="00683A78"/>
    <w:rsid w:val="00684658"/>
    <w:rsid w:val="00685155"/>
    <w:rsid w:val="00686612"/>
    <w:rsid w:val="006869CF"/>
    <w:rsid w:val="0068726A"/>
    <w:rsid w:val="00690C79"/>
    <w:rsid w:val="00690D96"/>
    <w:rsid w:val="0069280E"/>
    <w:rsid w:val="00693648"/>
    <w:rsid w:val="00693AA2"/>
    <w:rsid w:val="006954E9"/>
    <w:rsid w:val="006955AC"/>
    <w:rsid w:val="00695DB6"/>
    <w:rsid w:val="00695E80"/>
    <w:rsid w:val="00696C80"/>
    <w:rsid w:val="006A0ADF"/>
    <w:rsid w:val="006A13E7"/>
    <w:rsid w:val="006A1669"/>
    <w:rsid w:val="006A1A53"/>
    <w:rsid w:val="006A28E8"/>
    <w:rsid w:val="006A2B52"/>
    <w:rsid w:val="006A2D02"/>
    <w:rsid w:val="006A3856"/>
    <w:rsid w:val="006A44E6"/>
    <w:rsid w:val="006A5A76"/>
    <w:rsid w:val="006A5EC3"/>
    <w:rsid w:val="006A5FCA"/>
    <w:rsid w:val="006A628C"/>
    <w:rsid w:val="006A6632"/>
    <w:rsid w:val="006A6F70"/>
    <w:rsid w:val="006A75DA"/>
    <w:rsid w:val="006A77FC"/>
    <w:rsid w:val="006B0079"/>
    <w:rsid w:val="006B0484"/>
    <w:rsid w:val="006B0918"/>
    <w:rsid w:val="006B09CA"/>
    <w:rsid w:val="006B2AE9"/>
    <w:rsid w:val="006B2E9D"/>
    <w:rsid w:val="006B2E9F"/>
    <w:rsid w:val="006B51B5"/>
    <w:rsid w:val="006B5358"/>
    <w:rsid w:val="006B5B14"/>
    <w:rsid w:val="006B5ECE"/>
    <w:rsid w:val="006B662D"/>
    <w:rsid w:val="006B718C"/>
    <w:rsid w:val="006C1604"/>
    <w:rsid w:val="006C1E3B"/>
    <w:rsid w:val="006C362C"/>
    <w:rsid w:val="006C629D"/>
    <w:rsid w:val="006C79FB"/>
    <w:rsid w:val="006D0742"/>
    <w:rsid w:val="006D080E"/>
    <w:rsid w:val="006D0850"/>
    <w:rsid w:val="006D0BCB"/>
    <w:rsid w:val="006D0DCA"/>
    <w:rsid w:val="006D21CD"/>
    <w:rsid w:val="006D25F9"/>
    <w:rsid w:val="006D2DB8"/>
    <w:rsid w:val="006D411B"/>
    <w:rsid w:val="006D42C4"/>
    <w:rsid w:val="006D4E33"/>
    <w:rsid w:val="006D52B6"/>
    <w:rsid w:val="006D5C1D"/>
    <w:rsid w:val="006D5E1E"/>
    <w:rsid w:val="006D6D0B"/>
    <w:rsid w:val="006D73EB"/>
    <w:rsid w:val="006E01E8"/>
    <w:rsid w:val="006E0841"/>
    <w:rsid w:val="006E173C"/>
    <w:rsid w:val="006E18BC"/>
    <w:rsid w:val="006E25DB"/>
    <w:rsid w:val="006E2D26"/>
    <w:rsid w:val="006E4BBB"/>
    <w:rsid w:val="006E4ED3"/>
    <w:rsid w:val="006E5366"/>
    <w:rsid w:val="006E55C1"/>
    <w:rsid w:val="006E5808"/>
    <w:rsid w:val="006E660B"/>
    <w:rsid w:val="006E6C4D"/>
    <w:rsid w:val="006E7D23"/>
    <w:rsid w:val="006E7E7D"/>
    <w:rsid w:val="006F19F0"/>
    <w:rsid w:val="006F1AEF"/>
    <w:rsid w:val="006F249B"/>
    <w:rsid w:val="006F39FE"/>
    <w:rsid w:val="006F3F8E"/>
    <w:rsid w:val="006F4223"/>
    <w:rsid w:val="006F4A9D"/>
    <w:rsid w:val="006F4F8C"/>
    <w:rsid w:val="006F50D3"/>
    <w:rsid w:val="006F510D"/>
    <w:rsid w:val="006F5448"/>
    <w:rsid w:val="006F5D35"/>
    <w:rsid w:val="006F6B41"/>
    <w:rsid w:val="006F7740"/>
    <w:rsid w:val="00701821"/>
    <w:rsid w:val="00703325"/>
    <w:rsid w:val="007035CD"/>
    <w:rsid w:val="00703B5F"/>
    <w:rsid w:val="00704638"/>
    <w:rsid w:val="007048B0"/>
    <w:rsid w:val="00704EF8"/>
    <w:rsid w:val="007055F9"/>
    <w:rsid w:val="007056DB"/>
    <w:rsid w:val="00706571"/>
    <w:rsid w:val="00706A25"/>
    <w:rsid w:val="007070CA"/>
    <w:rsid w:val="00710714"/>
    <w:rsid w:val="00711153"/>
    <w:rsid w:val="007118E2"/>
    <w:rsid w:val="00711B23"/>
    <w:rsid w:val="0071201E"/>
    <w:rsid w:val="0071290D"/>
    <w:rsid w:val="00712C12"/>
    <w:rsid w:val="00712C7C"/>
    <w:rsid w:val="00712D16"/>
    <w:rsid w:val="007137DF"/>
    <w:rsid w:val="00713D33"/>
    <w:rsid w:val="00714B1F"/>
    <w:rsid w:val="00714CD8"/>
    <w:rsid w:val="00714EEB"/>
    <w:rsid w:val="0071522B"/>
    <w:rsid w:val="007156BE"/>
    <w:rsid w:val="007157C4"/>
    <w:rsid w:val="00715841"/>
    <w:rsid w:val="00715848"/>
    <w:rsid w:val="00715DEC"/>
    <w:rsid w:val="00717CCC"/>
    <w:rsid w:val="00721553"/>
    <w:rsid w:val="00721EDB"/>
    <w:rsid w:val="00722B37"/>
    <w:rsid w:val="00722B68"/>
    <w:rsid w:val="0072386A"/>
    <w:rsid w:val="00724017"/>
    <w:rsid w:val="00724358"/>
    <w:rsid w:val="00724859"/>
    <w:rsid w:val="007269D3"/>
    <w:rsid w:val="00726F02"/>
    <w:rsid w:val="00727A39"/>
    <w:rsid w:val="00730B4F"/>
    <w:rsid w:val="00731834"/>
    <w:rsid w:val="00731D29"/>
    <w:rsid w:val="007341BE"/>
    <w:rsid w:val="00735040"/>
    <w:rsid w:val="0073550C"/>
    <w:rsid w:val="00735D88"/>
    <w:rsid w:val="00736530"/>
    <w:rsid w:val="00737E7E"/>
    <w:rsid w:val="00740064"/>
    <w:rsid w:val="00740730"/>
    <w:rsid w:val="0074108D"/>
    <w:rsid w:val="0074182F"/>
    <w:rsid w:val="00742749"/>
    <w:rsid w:val="00743764"/>
    <w:rsid w:val="00744AA7"/>
    <w:rsid w:val="00745A44"/>
    <w:rsid w:val="00745A53"/>
    <w:rsid w:val="007460D3"/>
    <w:rsid w:val="007462A1"/>
    <w:rsid w:val="00746715"/>
    <w:rsid w:val="00746E60"/>
    <w:rsid w:val="00746E78"/>
    <w:rsid w:val="007478CE"/>
    <w:rsid w:val="007479AE"/>
    <w:rsid w:val="00747C5D"/>
    <w:rsid w:val="00747C6F"/>
    <w:rsid w:val="00750945"/>
    <w:rsid w:val="00750FB5"/>
    <w:rsid w:val="00751565"/>
    <w:rsid w:val="00751DBE"/>
    <w:rsid w:val="00751E00"/>
    <w:rsid w:val="00751F39"/>
    <w:rsid w:val="00752342"/>
    <w:rsid w:val="00752425"/>
    <w:rsid w:val="00752518"/>
    <w:rsid w:val="007537EA"/>
    <w:rsid w:val="00753CD1"/>
    <w:rsid w:val="0075402F"/>
    <w:rsid w:val="00754375"/>
    <w:rsid w:val="0075498A"/>
    <w:rsid w:val="0075499E"/>
    <w:rsid w:val="00756557"/>
    <w:rsid w:val="00756835"/>
    <w:rsid w:val="0075692B"/>
    <w:rsid w:val="00756E80"/>
    <w:rsid w:val="007572B3"/>
    <w:rsid w:val="007604A7"/>
    <w:rsid w:val="00760631"/>
    <w:rsid w:val="007611E3"/>
    <w:rsid w:val="007614CE"/>
    <w:rsid w:val="00761B2B"/>
    <w:rsid w:val="0076206F"/>
    <w:rsid w:val="007624CE"/>
    <w:rsid w:val="00762819"/>
    <w:rsid w:val="00762E08"/>
    <w:rsid w:val="00762F35"/>
    <w:rsid w:val="00763217"/>
    <w:rsid w:val="00763503"/>
    <w:rsid w:val="00763AAC"/>
    <w:rsid w:val="00763E72"/>
    <w:rsid w:val="00764153"/>
    <w:rsid w:val="00764521"/>
    <w:rsid w:val="007648B8"/>
    <w:rsid w:val="00764990"/>
    <w:rsid w:val="0076499D"/>
    <w:rsid w:val="0076524D"/>
    <w:rsid w:val="00765625"/>
    <w:rsid w:val="007658A6"/>
    <w:rsid w:val="00766A03"/>
    <w:rsid w:val="00766D38"/>
    <w:rsid w:val="007711FC"/>
    <w:rsid w:val="0077275D"/>
    <w:rsid w:val="00773B07"/>
    <w:rsid w:val="00773F07"/>
    <w:rsid w:val="00773F75"/>
    <w:rsid w:val="00774461"/>
    <w:rsid w:val="00774B22"/>
    <w:rsid w:val="00774D29"/>
    <w:rsid w:val="0077547A"/>
    <w:rsid w:val="0077560A"/>
    <w:rsid w:val="00775D96"/>
    <w:rsid w:val="0077622E"/>
    <w:rsid w:val="007762EF"/>
    <w:rsid w:val="0077652C"/>
    <w:rsid w:val="00777749"/>
    <w:rsid w:val="00777B44"/>
    <w:rsid w:val="0078087C"/>
    <w:rsid w:val="00780CBC"/>
    <w:rsid w:val="00781372"/>
    <w:rsid w:val="00782928"/>
    <w:rsid w:val="00782FFA"/>
    <w:rsid w:val="00784207"/>
    <w:rsid w:val="007848D9"/>
    <w:rsid w:val="00784A4D"/>
    <w:rsid w:val="00784E87"/>
    <w:rsid w:val="0078571E"/>
    <w:rsid w:val="007858BE"/>
    <w:rsid w:val="00786803"/>
    <w:rsid w:val="007868B8"/>
    <w:rsid w:val="00786D03"/>
    <w:rsid w:val="00786F0F"/>
    <w:rsid w:val="00787D0D"/>
    <w:rsid w:val="00787EB1"/>
    <w:rsid w:val="00787F72"/>
    <w:rsid w:val="0079003B"/>
    <w:rsid w:val="00790C1E"/>
    <w:rsid w:val="0079166E"/>
    <w:rsid w:val="007918C5"/>
    <w:rsid w:val="00792E09"/>
    <w:rsid w:val="007935B8"/>
    <w:rsid w:val="007937A4"/>
    <w:rsid w:val="007948DD"/>
    <w:rsid w:val="00795C97"/>
    <w:rsid w:val="00795E3A"/>
    <w:rsid w:val="00796496"/>
    <w:rsid w:val="007967C4"/>
    <w:rsid w:val="00796FAE"/>
    <w:rsid w:val="00797250"/>
    <w:rsid w:val="007A04CC"/>
    <w:rsid w:val="007A2219"/>
    <w:rsid w:val="007A23FC"/>
    <w:rsid w:val="007A2C82"/>
    <w:rsid w:val="007A302D"/>
    <w:rsid w:val="007A44CC"/>
    <w:rsid w:val="007A4B68"/>
    <w:rsid w:val="007A4BC8"/>
    <w:rsid w:val="007A5D1D"/>
    <w:rsid w:val="007A5F72"/>
    <w:rsid w:val="007A60C8"/>
    <w:rsid w:val="007A6C0F"/>
    <w:rsid w:val="007A6DB6"/>
    <w:rsid w:val="007A7C54"/>
    <w:rsid w:val="007B0BD6"/>
    <w:rsid w:val="007B0DB5"/>
    <w:rsid w:val="007B1400"/>
    <w:rsid w:val="007B1BEA"/>
    <w:rsid w:val="007B28D5"/>
    <w:rsid w:val="007B2FD8"/>
    <w:rsid w:val="007B34EB"/>
    <w:rsid w:val="007B3F06"/>
    <w:rsid w:val="007B4829"/>
    <w:rsid w:val="007B61D3"/>
    <w:rsid w:val="007B72A1"/>
    <w:rsid w:val="007B738A"/>
    <w:rsid w:val="007B77A8"/>
    <w:rsid w:val="007B79C9"/>
    <w:rsid w:val="007C069F"/>
    <w:rsid w:val="007C081B"/>
    <w:rsid w:val="007C1CC4"/>
    <w:rsid w:val="007C1DA5"/>
    <w:rsid w:val="007C22A6"/>
    <w:rsid w:val="007C3E9D"/>
    <w:rsid w:val="007C4C12"/>
    <w:rsid w:val="007C50D4"/>
    <w:rsid w:val="007C51C3"/>
    <w:rsid w:val="007C5F1F"/>
    <w:rsid w:val="007C6A2F"/>
    <w:rsid w:val="007C6AD5"/>
    <w:rsid w:val="007C73C0"/>
    <w:rsid w:val="007C7A4A"/>
    <w:rsid w:val="007C7D75"/>
    <w:rsid w:val="007D0CDC"/>
    <w:rsid w:val="007D0E46"/>
    <w:rsid w:val="007D0FCD"/>
    <w:rsid w:val="007D2036"/>
    <w:rsid w:val="007D2609"/>
    <w:rsid w:val="007D3A74"/>
    <w:rsid w:val="007D42A6"/>
    <w:rsid w:val="007D446C"/>
    <w:rsid w:val="007D501E"/>
    <w:rsid w:val="007D5053"/>
    <w:rsid w:val="007D74A8"/>
    <w:rsid w:val="007D77AA"/>
    <w:rsid w:val="007D7BA5"/>
    <w:rsid w:val="007E0B3C"/>
    <w:rsid w:val="007E0B7B"/>
    <w:rsid w:val="007E0EA6"/>
    <w:rsid w:val="007E1F1C"/>
    <w:rsid w:val="007E2489"/>
    <w:rsid w:val="007E2942"/>
    <w:rsid w:val="007E300C"/>
    <w:rsid w:val="007E3B69"/>
    <w:rsid w:val="007E4656"/>
    <w:rsid w:val="007E4AE2"/>
    <w:rsid w:val="007E4B25"/>
    <w:rsid w:val="007E4D2E"/>
    <w:rsid w:val="007E514B"/>
    <w:rsid w:val="007E5EB2"/>
    <w:rsid w:val="007E63E7"/>
    <w:rsid w:val="007E6AC0"/>
    <w:rsid w:val="007E72DD"/>
    <w:rsid w:val="007E7EFE"/>
    <w:rsid w:val="007F0457"/>
    <w:rsid w:val="007F047D"/>
    <w:rsid w:val="007F0701"/>
    <w:rsid w:val="007F1431"/>
    <w:rsid w:val="007F27E5"/>
    <w:rsid w:val="007F2863"/>
    <w:rsid w:val="007F2BD1"/>
    <w:rsid w:val="007F4363"/>
    <w:rsid w:val="007F4BE5"/>
    <w:rsid w:val="007F5BDE"/>
    <w:rsid w:val="007F64EB"/>
    <w:rsid w:val="007F66FE"/>
    <w:rsid w:val="007F6CCB"/>
    <w:rsid w:val="007F7D51"/>
    <w:rsid w:val="00801058"/>
    <w:rsid w:val="00801108"/>
    <w:rsid w:val="008013C2"/>
    <w:rsid w:val="0080167F"/>
    <w:rsid w:val="00801B3F"/>
    <w:rsid w:val="008021F1"/>
    <w:rsid w:val="00803444"/>
    <w:rsid w:val="00803C8E"/>
    <w:rsid w:val="008043A5"/>
    <w:rsid w:val="00804870"/>
    <w:rsid w:val="00804BFA"/>
    <w:rsid w:val="0080535B"/>
    <w:rsid w:val="008056D6"/>
    <w:rsid w:val="00805E35"/>
    <w:rsid w:val="008062F5"/>
    <w:rsid w:val="0080631A"/>
    <w:rsid w:val="00807560"/>
    <w:rsid w:val="00807682"/>
    <w:rsid w:val="0081050C"/>
    <w:rsid w:val="00810739"/>
    <w:rsid w:val="0081084A"/>
    <w:rsid w:val="00810C2C"/>
    <w:rsid w:val="00811626"/>
    <w:rsid w:val="00811780"/>
    <w:rsid w:val="008120EF"/>
    <w:rsid w:val="00812886"/>
    <w:rsid w:val="00813F6B"/>
    <w:rsid w:val="008148F2"/>
    <w:rsid w:val="00814A7D"/>
    <w:rsid w:val="00814DEF"/>
    <w:rsid w:val="00815B33"/>
    <w:rsid w:val="00816367"/>
    <w:rsid w:val="00817D0A"/>
    <w:rsid w:val="00821872"/>
    <w:rsid w:val="0082214A"/>
    <w:rsid w:val="008229F6"/>
    <w:rsid w:val="00823086"/>
    <w:rsid w:val="00823410"/>
    <w:rsid w:val="00823929"/>
    <w:rsid w:val="008246AB"/>
    <w:rsid w:val="008250D9"/>
    <w:rsid w:val="00825C07"/>
    <w:rsid w:val="008263B9"/>
    <w:rsid w:val="008263E7"/>
    <w:rsid w:val="00827054"/>
    <w:rsid w:val="008270CE"/>
    <w:rsid w:val="008273FC"/>
    <w:rsid w:val="00827623"/>
    <w:rsid w:val="00827EE7"/>
    <w:rsid w:val="0083050A"/>
    <w:rsid w:val="0083141D"/>
    <w:rsid w:val="008319BF"/>
    <w:rsid w:val="00832779"/>
    <w:rsid w:val="00832DD4"/>
    <w:rsid w:val="00835716"/>
    <w:rsid w:val="00835CF4"/>
    <w:rsid w:val="0083609B"/>
    <w:rsid w:val="008365B0"/>
    <w:rsid w:val="00836BC9"/>
    <w:rsid w:val="00836D6F"/>
    <w:rsid w:val="00837AD0"/>
    <w:rsid w:val="00837E09"/>
    <w:rsid w:val="00840B5A"/>
    <w:rsid w:val="00841C2D"/>
    <w:rsid w:val="008426DA"/>
    <w:rsid w:val="00842872"/>
    <w:rsid w:val="00843A18"/>
    <w:rsid w:val="00843A28"/>
    <w:rsid w:val="0084409C"/>
    <w:rsid w:val="0084456D"/>
    <w:rsid w:val="0084531A"/>
    <w:rsid w:val="00846CC8"/>
    <w:rsid w:val="00850FA4"/>
    <w:rsid w:val="008513CA"/>
    <w:rsid w:val="008521B9"/>
    <w:rsid w:val="00852535"/>
    <w:rsid w:val="008528DB"/>
    <w:rsid w:val="00852E2B"/>
    <w:rsid w:val="00852E31"/>
    <w:rsid w:val="00852F05"/>
    <w:rsid w:val="00854021"/>
    <w:rsid w:val="0085500B"/>
    <w:rsid w:val="00855C9D"/>
    <w:rsid w:val="00856836"/>
    <w:rsid w:val="00857304"/>
    <w:rsid w:val="00861C86"/>
    <w:rsid w:val="00861C8F"/>
    <w:rsid w:val="008627F0"/>
    <w:rsid w:val="00863175"/>
    <w:rsid w:val="008634A3"/>
    <w:rsid w:val="00863948"/>
    <w:rsid w:val="00864D3E"/>
    <w:rsid w:val="00864DC1"/>
    <w:rsid w:val="0086583E"/>
    <w:rsid w:val="00865B9E"/>
    <w:rsid w:val="00866365"/>
    <w:rsid w:val="00866869"/>
    <w:rsid w:val="0087034E"/>
    <w:rsid w:val="00873749"/>
    <w:rsid w:val="008740AE"/>
    <w:rsid w:val="00874D87"/>
    <w:rsid w:val="0087509F"/>
    <w:rsid w:val="008764E0"/>
    <w:rsid w:val="00876C2F"/>
    <w:rsid w:val="00876DF7"/>
    <w:rsid w:val="0088136B"/>
    <w:rsid w:val="00881A70"/>
    <w:rsid w:val="008829A4"/>
    <w:rsid w:val="008829BC"/>
    <w:rsid w:val="00882E99"/>
    <w:rsid w:val="00883E28"/>
    <w:rsid w:val="00883F8A"/>
    <w:rsid w:val="00886549"/>
    <w:rsid w:val="00886AB3"/>
    <w:rsid w:val="00886DE9"/>
    <w:rsid w:val="008905C3"/>
    <w:rsid w:val="00891796"/>
    <w:rsid w:val="00891AB4"/>
    <w:rsid w:val="00891CA4"/>
    <w:rsid w:val="00891EA2"/>
    <w:rsid w:val="00892901"/>
    <w:rsid w:val="00892B27"/>
    <w:rsid w:val="00892EAC"/>
    <w:rsid w:val="008935E4"/>
    <w:rsid w:val="00893805"/>
    <w:rsid w:val="00894288"/>
    <w:rsid w:val="008950D0"/>
    <w:rsid w:val="00895461"/>
    <w:rsid w:val="008955D7"/>
    <w:rsid w:val="00895C9F"/>
    <w:rsid w:val="00895FC7"/>
    <w:rsid w:val="008960DF"/>
    <w:rsid w:val="00897D38"/>
    <w:rsid w:val="008A03C0"/>
    <w:rsid w:val="008A22F0"/>
    <w:rsid w:val="008A2408"/>
    <w:rsid w:val="008A2D09"/>
    <w:rsid w:val="008A3142"/>
    <w:rsid w:val="008A3BFE"/>
    <w:rsid w:val="008A4128"/>
    <w:rsid w:val="008A4F98"/>
    <w:rsid w:val="008A64CA"/>
    <w:rsid w:val="008A6B03"/>
    <w:rsid w:val="008A734B"/>
    <w:rsid w:val="008A7F9A"/>
    <w:rsid w:val="008B1422"/>
    <w:rsid w:val="008B1CE6"/>
    <w:rsid w:val="008B231F"/>
    <w:rsid w:val="008B25EA"/>
    <w:rsid w:val="008B3F4E"/>
    <w:rsid w:val="008B5D83"/>
    <w:rsid w:val="008B63A3"/>
    <w:rsid w:val="008B761E"/>
    <w:rsid w:val="008B7CA6"/>
    <w:rsid w:val="008C02D2"/>
    <w:rsid w:val="008C0DE7"/>
    <w:rsid w:val="008C1066"/>
    <w:rsid w:val="008C2D5D"/>
    <w:rsid w:val="008C3502"/>
    <w:rsid w:val="008C5222"/>
    <w:rsid w:val="008C5BF0"/>
    <w:rsid w:val="008C5CA0"/>
    <w:rsid w:val="008C7628"/>
    <w:rsid w:val="008D2C5B"/>
    <w:rsid w:val="008D2D56"/>
    <w:rsid w:val="008D39A9"/>
    <w:rsid w:val="008D4153"/>
    <w:rsid w:val="008D5094"/>
    <w:rsid w:val="008D5374"/>
    <w:rsid w:val="008D5867"/>
    <w:rsid w:val="008D6AAD"/>
    <w:rsid w:val="008D7830"/>
    <w:rsid w:val="008E098A"/>
    <w:rsid w:val="008E0FBE"/>
    <w:rsid w:val="008E1EC6"/>
    <w:rsid w:val="008E250A"/>
    <w:rsid w:val="008E2644"/>
    <w:rsid w:val="008E2A2B"/>
    <w:rsid w:val="008E4D94"/>
    <w:rsid w:val="008E5701"/>
    <w:rsid w:val="008E5986"/>
    <w:rsid w:val="008E5A93"/>
    <w:rsid w:val="008E617C"/>
    <w:rsid w:val="008E6264"/>
    <w:rsid w:val="008E7119"/>
    <w:rsid w:val="008E786B"/>
    <w:rsid w:val="008F024B"/>
    <w:rsid w:val="008F2374"/>
    <w:rsid w:val="008F557E"/>
    <w:rsid w:val="008F584E"/>
    <w:rsid w:val="008F6DA6"/>
    <w:rsid w:val="008F7164"/>
    <w:rsid w:val="008F7C88"/>
    <w:rsid w:val="00900ECA"/>
    <w:rsid w:val="00900FBC"/>
    <w:rsid w:val="00901C69"/>
    <w:rsid w:val="00901F73"/>
    <w:rsid w:val="0090305E"/>
    <w:rsid w:val="009038C8"/>
    <w:rsid w:val="00903D0F"/>
    <w:rsid w:val="00903D33"/>
    <w:rsid w:val="00903FB5"/>
    <w:rsid w:val="009047EA"/>
    <w:rsid w:val="0090577E"/>
    <w:rsid w:val="00905F57"/>
    <w:rsid w:val="00906813"/>
    <w:rsid w:val="00906E73"/>
    <w:rsid w:val="00907501"/>
    <w:rsid w:val="00910A6B"/>
    <w:rsid w:val="00911DE2"/>
    <w:rsid w:val="00913B10"/>
    <w:rsid w:val="00914E19"/>
    <w:rsid w:val="0091515F"/>
    <w:rsid w:val="009165A6"/>
    <w:rsid w:val="00916787"/>
    <w:rsid w:val="00916865"/>
    <w:rsid w:val="00916A17"/>
    <w:rsid w:val="0091757D"/>
    <w:rsid w:val="00917CB5"/>
    <w:rsid w:val="00922154"/>
    <w:rsid w:val="00922401"/>
    <w:rsid w:val="00922C90"/>
    <w:rsid w:val="00924681"/>
    <w:rsid w:val="009246D8"/>
    <w:rsid w:val="009248F3"/>
    <w:rsid w:val="00924DD3"/>
    <w:rsid w:val="009258B2"/>
    <w:rsid w:val="009258DC"/>
    <w:rsid w:val="00925C4F"/>
    <w:rsid w:val="009260CB"/>
    <w:rsid w:val="00926BBC"/>
    <w:rsid w:val="00926E33"/>
    <w:rsid w:val="009272D1"/>
    <w:rsid w:val="009277B9"/>
    <w:rsid w:val="00930A25"/>
    <w:rsid w:val="00930F54"/>
    <w:rsid w:val="00931848"/>
    <w:rsid w:val="00931B14"/>
    <w:rsid w:val="00932E11"/>
    <w:rsid w:val="009333E2"/>
    <w:rsid w:val="0093340F"/>
    <w:rsid w:val="0093391D"/>
    <w:rsid w:val="00933FC6"/>
    <w:rsid w:val="0093587C"/>
    <w:rsid w:val="00935ACC"/>
    <w:rsid w:val="00935D28"/>
    <w:rsid w:val="009360AB"/>
    <w:rsid w:val="0093651A"/>
    <w:rsid w:val="009368D0"/>
    <w:rsid w:val="00936BE7"/>
    <w:rsid w:val="00936E8C"/>
    <w:rsid w:val="00937B02"/>
    <w:rsid w:val="00940BF4"/>
    <w:rsid w:val="00940CAC"/>
    <w:rsid w:val="00941E71"/>
    <w:rsid w:val="009424F6"/>
    <w:rsid w:val="00942531"/>
    <w:rsid w:val="00942844"/>
    <w:rsid w:val="00942C2A"/>
    <w:rsid w:val="009468A9"/>
    <w:rsid w:val="009517EC"/>
    <w:rsid w:val="0095198C"/>
    <w:rsid w:val="00951F14"/>
    <w:rsid w:val="0095226D"/>
    <w:rsid w:val="009527F3"/>
    <w:rsid w:val="00952959"/>
    <w:rsid w:val="0095443C"/>
    <w:rsid w:val="00954C92"/>
    <w:rsid w:val="0095541E"/>
    <w:rsid w:val="0095658C"/>
    <w:rsid w:val="00956CDD"/>
    <w:rsid w:val="009570B6"/>
    <w:rsid w:val="00957A00"/>
    <w:rsid w:val="00957CFE"/>
    <w:rsid w:val="009602A4"/>
    <w:rsid w:val="00960CF7"/>
    <w:rsid w:val="009616D3"/>
    <w:rsid w:val="00961988"/>
    <w:rsid w:val="00961A87"/>
    <w:rsid w:val="00961B70"/>
    <w:rsid w:val="00961BE8"/>
    <w:rsid w:val="00962349"/>
    <w:rsid w:val="00962C80"/>
    <w:rsid w:val="00963352"/>
    <w:rsid w:val="00963AF9"/>
    <w:rsid w:val="0096572A"/>
    <w:rsid w:val="009659E6"/>
    <w:rsid w:val="009702D3"/>
    <w:rsid w:val="00970876"/>
    <w:rsid w:val="00972910"/>
    <w:rsid w:val="009729A6"/>
    <w:rsid w:val="009746E2"/>
    <w:rsid w:val="009752E3"/>
    <w:rsid w:val="009761EC"/>
    <w:rsid w:val="00977249"/>
    <w:rsid w:val="00977673"/>
    <w:rsid w:val="00977C68"/>
    <w:rsid w:val="00977F83"/>
    <w:rsid w:val="00982066"/>
    <w:rsid w:val="009836C3"/>
    <w:rsid w:val="00984454"/>
    <w:rsid w:val="00984A09"/>
    <w:rsid w:val="009852B3"/>
    <w:rsid w:val="00985361"/>
    <w:rsid w:val="00985DBA"/>
    <w:rsid w:val="00987529"/>
    <w:rsid w:val="00987E64"/>
    <w:rsid w:val="00990205"/>
    <w:rsid w:val="00990371"/>
    <w:rsid w:val="00990558"/>
    <w:rsid w:val="00990768"/>
    <w:rsid w:val="00991C38"/>
    <w:rsid w:val="00992109"/>
    <w:rsid w:val="00993C3A"/>
    <w:rsid w:val="00994351"/>
    <w:rsid w:val="00994C91"/>
    <w:rsid w:val="00996F51"/>
    <w:rsid w:val="00997BE2"/>
    <w:rsid w:val="009A0051"/>
    <w:rsid w:val="009A06BB"/>
    <w:rsid w:val="009A29FF"/>
    <w:rsid w:val="009A3028"/>
    <w:rsid w:val="009A3FBC"/>
    <w:rsid w:val="009A410A"/>
    <w:rsid w:val="009A53FC"/>
    <w:rsid w:val="009A591C"/>
    <w:rsid w:val="009A5AA2"/>
    <w:rsid w:val="009A61EA"/>
    <w:rsid w:val="009A6554"/>
    <w:rsid w:val="009A67B0"/>
    <w:rsid w:val="009A701A"/>
    <w:rsid w:val="009A7182"/>
    <w:rsid w:val="009A72B0"/>
    <w:rsid w:val="009A7D21"/>
    <w:rsid w:val="009B056D"/>
    <w:rsid w:val="009B147C"/>
    <w:rsid w:val="009B1DC4"/>
    <w:rsid w:val="009B1E0A"/>
    <w:rsid w:val="009B300F"/>
    <w:rsid w:val="009B316B"/>
    <w:rsid w:val="009B3529"/>
    <w:rsid w:val="009B3A1E"/>
    <w:rsid w:val="009B5726"/>
    <w:rsid w:val="009B5948"/>
    <w:rsid w:val="009B677C"/>
    <w:rsid w:val="009B6CAB"/>
    <w:rsid w:val="009B6CF4"/>
    <w:rsid w:val="009B6E82"/>
    <w:rsid w:val="009B7418"/>
    <w:rsid w:val="009B794E"/>
    <w:rsid w:val="009B7AA1"/>
    <w:rsid w:val="009B7F19"/>
    <w:rsid w:val="009C090E"/>
    <w:rsid w:val="009C186B"/>
    <w:rsid w:val="009C2668"/>
    <w:rsid w:val="009C3057"/>
    <w:rsid w:val="009C30C4"/>
    <w:rsid w:val="009C329E"/>
    <w:rsid w:val="009C3D0E"/>
    <w:rsid w:val="009C4909"/>
    <w:rsid w:val="009C4A05"/>
    <w:rsid w:val="009C4EE0"/>
    <w:rsid w:val="009C4F3B"/>
    <w:rsid w:val="009C50FD"/>
    <w:rsid w:val="009C5E3E"/>
    <w:rsid w:val="009C7816"/>
    <w:rsid w:val="009C7EFB"/>
    <w:rsid w:val="009D07F4"/>
    <w:rsid w:val="009D0D44"/>
    <w:rsid w:val="009D0F54"/>
    <w:rsid w:val="009D2CA1"/>
    <w:rsid w:val="009D367B"/>
    <w:rsid w:val="009D3C79"/>
    <w:rsid w:val="009D3F9C"/>
    <w:rsid w:val="009D425B"/>
    <w:rsid w:val="009D4C8F"/>
    <w:rsid w:val="009D781A"/>
    <w:rsid w:val="009E07C0"/>
    <w:rsid w:val="009E13E3"/>
    <w:rsid w:val="009E1BF2"/>
    <w:rsid w:val="009E200B"/>
    <w:rsid w:val="009E286B"/>
    <w:rsid w:val="009E2A41"/>
    <w:rsid w:val="009E2D76"/>
    <w:rsid w:val="009E392D"/>
    <w:rsid w:val="009E3B45"/>
    <w:rsid w:val="009E3D0C"/>
    <w:rsid w:val="009E3FEF"/>
    <w:rsid w:val="009E652B"/>
    <w:rsid w:val="009E6D4C"/>
    <w:rsid w:val="009F0192"/>
    <w:rsid w:val="009F0D6A"/>
    <w:rsid w:val="009F13AC"/>
    <w:rsid w:val="009F1704"/>
    <w:rsid w:val="009F2675"/>
    <w:rsid w:val="009F2A40"/>
    <w:rsid w:val="009F2A5F"/>
    <w:rsid w:val="009F2EFC"/>
    <w:rsid w:val="009F406F"/>
    <w:rsid w:val="009F53A4"/>
    <w:rsid w:val="009F5557"/>
    <w:rsid w:val="009F6188"/>
    <w:rsid w:val="009F6B4A"/>
    <w:rsid w:val="009F6E1A"/>
    <w:rsid w:val="009F76E2"/>
    <w:rsid w:val="009F7A26"/>
    <w:rsid w:val="00A000B2"/>
    <w:rsid w:val="00A000D9"/>
    <w:rsid w:val="00A0037F"/>
    <w:rsid w:val="00A00892"/>
    <w:rsid w:val="00A00F7B"/>
    <w:rsid w:val="00A01200"/>
    <w:rsid w:val="00A01277"/>
    <w:rsid w:val="00A0178F"/>
    <w:rsid w:val="00A01EA8"/>
    <w:rsid w:val="00A02083"/>
    <w:rsid w:val="00A02F67"/>
    <w:rsid w:val="00A0309E"/>
    <w:rsid w:val="00A03774"/>
    <w:rsid w:val="00A05056"/>
    <w:rsid w:val="00A056E8"/>
    <w:rsid w:val="00A058F8"/>
    <w:rsid w:val="00A0646F"/>
    <w:rsid w:val="00A064AD"/>
    <w:rsid w:val="00A06AC5"/>
    <w:rsid w:val="00A06E0C"/>
    <w:rsid w:val="00A0716F"/>
    <w:rsid w:val="00A077F4"/>
    <w:rsid w:val="00A07889"/>
    <w:rsid w:val="00A10E4B"/>
    <w:rsid w:val="00A1114A"/>
    <w:rsid w:val="00A11167"/>
    <w:rsid w:val="00A1183E"/>
    <w:rsid w:val="00A12101"/>
    <w:rsid w:val="00A13069"/>
    <w:rsid w:val="00A134B2"/>
    <w:rsid w:val="00A13861"/>
    <w:rsid w:val="00A143BE"/>
    <w:rsid w:val="00A155BC"/>
    <w:rsid w:val="00A169E4"/>
    <w:rsid w:val="00A16FE5"/>
    <w:rsid w:val="00A20FBA"/>
    <w:rsid w:val="00A226F7"/>
    <w:rsid w:val="00A227BF"/>
    <w:rsid w:val="00A233A8"/>
    <w:rsid w:val="00A23514"/>
    <w:rsid w:val="00A2436A"/>
    <w:rsid w:val="00A24A82"/>
    <w:rsid w:val="00A24BB0"/>
    <w:rsid w:val="00A24E5F"/>
    <w:rsid w:val="00A259DA"/>
    <w:rsid w:val="00A25A4C"/>
    <w:rsid w:val="00A263BA"/>
    <w:rsid w:val="00A263BB"/>
    <w:rsid w:val="00A268A5"/>
    <w:rsid w:val="00A26B79"/>
    <w:rsid w:val="00A276EC"/>
    <w:rsid w:val="00A31728"/>
    <w:rsid w:val="00A3215E"/>
    <w:rsid w:val="00A33E9B"/>
    <w:rsid w:val="00A35056"/>
    <w:rsid w:val="00A351FF"/>
    <w:rsid w:val="00A354D7"/>
    <w:rsid w:val="00A37087"/>
    <w:rsid w:val="00A3763B"/>
    <w:rsid w:val="00A37B45"/>
    <w:rsid w:val="00A41665"/>
    <w:rsid w:val="00A4227F"/>
    <w:rsid w:val="00A4303B"/>
    <w:rsid w:val="00A433EB"/>
    <w:rsid w:val="00A434FA"/>
    <w:rsid w:val="00A436FA"/>
    <w:rsid w:val="00A43F68"/>
    <w:rsid w:val="00A43F79"/>
    <w:rsid w:val="00A449F1"/>
    <w:rsid w:val="00A44FB5"/>
    <w:rsid w:val="00A45A26"/>
    <w:rsid w:val="00A45EEA"/>
    <w:rsid w:val="00A46712"/>
    <w:rsid w:val="00A47BA8"/>
    <w:rsid w:val="00A50306"/>
    <w:rsid w:val="00A50703"/>
    <w:rsid w:val="00A52B39"/>
    <w:rsid w:val="00A52D3E"/>
    <w:rsid w:val="00A532A8"/>
    <w:rsid w:val="00A53981"/>
    <w:rsid w:val="00A53A95"/>
    <w:rsid w:val="00A544EE"/>
    <w:rsid w:val="00A561A4"/>
    <w:rsid w:val="00A57D65"/>
    <w:rsid w:val="00A57DD4"/>
    <w:rsid w:val="00A607AA"/>
    <w:rsid w:val="00A60FA3"/>
    <w:rsid w:val="00A61507"/>
    <w:rsid w:val="00A61998"/>
    <w:rsid w:val="00A61D3B"/>
    <w:rsid w:val="00A62E49"/>
    <w:rsid w:val="00A63002"/>
    <w:rsid w:val="00A63583"/>
    <w:rsid w:val="00A64594"/>
    <w:rsid w:val="00A64971"/>
    <w:rsid w:val="00A65EE2"/>
    <w:rsid w:val="00A6605B"/>
    <w:rsid w:val="00A66068"/>
    <w:rsid w:val="00A674EB"/>
    <w:rsid w:val="00A67778"/>
    <w:rsid w:val="00A67CD4"/>
    <w:rsid w:val="00A70632"/>
    <w:rsid w:val="00A7083C"/>
    <w:rsid w:val="00A70AD2"/>
    <w:rsid w:val="00A7132B"/>
    <w:rsid w:val="00A714B0"/>
    <w:rsid w:val="00A718EA"/>
    <w:rsid w:val="00A7432E"/>
    <w:rsid w:val="00A74523"/>
    <w:rsid w:val="00A748D6"/>
    <w:rsid w:val="00A74946"/>
    <w:rsid w:val="00A74E76"/>
    <w:rsid w:val="00A756D8"/>
    <w:rsid w:val="00A76115"/>
    <w:rsid w:val="00A7711F"/>
    <w:rsid w:val="00A775D5"/>
    <w:rsid w:val="00A8099E"/>
    <w:rsid w:val="00A80E21"/>
    <w:rsid w:val="00A80F9A"/>
    <w:rsid w:val="00A81848"/>
    <w:rsid w:val="00A819CC"/>
    <w:rsid w:val="00A82684"/>
    <w:rsid w:val="00A82AFD"/>
    <w:rsid w:val="00A834B0"/>
    <w:rsid w:val="00A83A0F"/>
    <w:rsid w:val="00A83A1A"/>
    <w:rsid w:val="00A83C15"/>
    <w:rsid w:val="00A8498B"/>
    <w:rsid w:val="00A86311"/>
    <w:rsid w:val="00A86355"/>
    <w:rsid w:val="00A865ED"/>
    <w:rsid w:val="00A86DF3"/>
    <w:rsid w:val="00A90536"/>
    <w:rsid w:val="00A9056F"/>
    <w:rsid w:val="00A9075F"/>
    <w:rsid w:val="00A91D1E"/>
    <w:rsid w:val="00A92293"/>
    <w:rsid w:val="00A92BCE"/>
    <w:rsid w:val="00A93523"/>
    <w:rsid w:val="00A93C40"/>
    <w:rsid w:val="00A94C32"/>
    <w:rsid w:val="00A94FB7"/>
    <w:rsid w:val="00A958E4"/>
    <w:rsid w:val="00AA06D6"/>
    <w:rsid w:val="00AA0D8D"/>
    <w:rsid w:val="00AA11D4"/>
    <w:rsid w:val="00AA2D81"/>
    <w:rsid w:val="00AA2FF7"/>
    <w:rsid w:val="00AA3315"/>
    <w:rsid w:val="00AA4239"/>
    <w:rsid w:val="00AA48B1"/>
    <w:rsid w:val="00AA49A1"/>
    <w:rsid w:val="00AA516C"/>
    <w:rsid w:val="00AA5608"/>
    <w:rsid w:val="00AA5BDF"/>
    <w:rsid w:val="00AA64BE"/>
    <w:rsid w:val="00AB053F"/>
    <w:rsid w:val="00AB0D98"/>
    <w:rsid w:val="00AB2055"/>
    <w:rsid w:val="00AB239B"/>
    <w:rsid w:val="00AB25AA"/>
    <w:rsid w:val="00AB25F2"/>
    <w:rsid w:val="00AB2C10"/>
    <w:rsid w:val="00AB2EA3"/>
    <w:rsid w:val="00AB2ECB"/>
    <w:rsid w:val="00AB2FC8"/>
    <w:rsid w:val="00AB38AF"/>
    <w:rsid w:val="00AB4544"/>
    <w:rsid w:val="00AB4607"/>
    <w:rsid w:val="00AB4D64"/>
    <w:rsid w:val="00AB61DD"/>
    <w:rsid w:val="00AB66FA"/>
    <w:rsid w:val="00AB6A51"/>
    <w:rsid w:val="00AB6FC0"/>
    <w:rsid w:val="00AB7374"/>
    <w:rsid w:val="00AB7C86"/>
    <w:rsid w:val="00AB7F95"/>
    <w:rsid w:val="00AC019C"/>
    <w:rsid w:val="00AC10B0"/>
    <w:rsid w:val="00AC1169"/>
    <w:rsid w:val="00AC128F"/>
    <w:rsid w:val="00AC1BCF"/>
    <w:rsid w:val="00AC24EE"/>
    <w:rsid w:val="00AC2F78"/>
    <w:rsid w:val="00AC3633"/>
    <w:rsid w:val="00AC3CA4"/>
    <w:rsid w:val="00AC5C56"/>
    <w:rsid w:val="00AC6383"/>
    <w:rsid w:val="00AC6F85"/>
    <w:rsid w:val="00AC7FCC"/>
    <w:rsid w:val="00AD0648"/>
    <w:rsid w:val="00AD0701"/>
    <w:rsid w:val="00AD1296"/>
    <w:rsid w:val="00AD1D05"/>
    <w:rsid w:val="00AD371A"/>
    <w:rsid w:val="00AD4427"/>
    <w:rsid w:val="00AD4662"/>
    <w:rsid w:val="00AD51B4"/>
    <w:rsid w:val="00AD5821"/>
    <w:rsid w:val="00AD621A"/>
    <w:rsid w:val="00AD663D"/>
    <w:rsid w:val="00AD7626"/>
    <w:rsid w:val="00AE0942"/>
    <w:rsid w:val="00AE1116"/>
    <w:rsid w:val="00AE1651"/>
    <w:rsid w:val="00AE1A46"/>
    <w:rsid w:val="00AE23C5"/>
    <w:rsid w:val="00AE3BE4"/>
    <w:rsid w:val="00AE4D51"/>
    <w:rsid w:val="00AE4E7B"/>
    <w:rsid w:val="00AE538F"/>
    <w:rsid w:val="00AE5EA5"/>
    <w:rsid w:val="00AE78D8"/>
    <w:rsid w:val="00AF085B"/>
    <w:rsid w:val="00AF14E5"/>
    <w:rsid w:val="00AF2704"/>
    <w:rsid w:val="00AF39E1"/>
    <w:rsid w:val="00AF3F48"/>
    <w:rsid w:val="00AF58A2"/>
    <w:rsid w:val="00AF5ABD"/>
    <w:rsid w:val="00AF6455"/>
    <w:rsid w:val="00AF7413"/>
    <w:rsid w:val="00AF79BC"/>
    <w:rsid w:val="00AF7B00"/>
    <w:rsid w:val="00B00099"/>
    <w:rsid w:val="00B0095D"/>
    <w:rsid w:val="00B00B09"/>
    <w:rsid w:val="00B01692"/>
    <w:rsid w:val="00B03613"/>
    <w:rsid w:val="00B0389D"/>
    <w:rsid w:val="00B05164"/>
    <w:rsid w:val="00B0578A"/>
    <w:rsid w:val="00B0615D"/>
    <w:rsid w:val="00B06B0E"/>
    <w:rsid w:val="00B06BD9"/>
    <w:rsid w:val="00B120BB"/>
    <w:rsid w:val="00B12CBD"/>
    <w:rsid w:val="00B12CEA"/>
    <w:rsid w:val="00B14A61"/>
    <w:rsid w:val="00B14C58"/>
    <w:rsid w:val="00B15F52"/>
    <w:rsid w:val="00B16041"/>
    <w:rsid w:val="00B17E36"/>
    <w:rsid w:val="00B20B46"/>
    <w:rsid w:val="00B21591"/>
    <w:rsid w:val="00B22DE5"/>
    <w:rsid w:val="00B24FB9"/>
    <w:rsid w:val="00B25021"/>
    <w:rsid w:val="00B254A9"/>
    <w:rsid w:val="00B256BE"/>
    <w:rsid w:val="00B26195"/>
    <w:rsid w:val="00B26616"/>
    <w:rsid w:val="00B2721E"/>
    <w:rsid w:val="00B274F6"/>
    <w:rsid w:val="00B279C3"/>
    <w:rsid w:val="00B27B0B"/>
    <w:rsid w:val="00B27DD7"/>
    <w:rsid w:val="00B308F8"/>
    <w:rsid w:val="00B30CCF"/>
    <w:rsid w:val="00B30DE7"/>
    <w:rsid w:val="00B31203"/>
    <w:rsid w:val="00B31A68"/>
    <w:rsid w:val="00B327BA"/>
    <w:rsid w:val="00B33664"/>
    <w:rsid w:val="00B34807"/>
    <w:rsid w:val="00B35396"/>
    <w:rsid w:val="00B35558"/>
    <w:rsid w:val="00B35DE5"/>
    <w:rsid w:val="00B3727B"/>
    <w:rsid w:val="00B378AB"/>
    <w:rsid w:val="00B40116"/>
    <w:rsid w:val="00B4043C"/>
    <w:rsid w:val="00B41153"/>
    <w:rsid w:val="00B412D4"/>
    <w:rsid w:val="00B41582"/>
    <w:rsid w:val="00B419A0"/>
    <w:rsid w:val="00B447E6"/>
    <w:rsid w:val="00B4512E"/>
    <w:rsid w:val="00B452B7"/>
    <w:rsid w:val="00B45D6D"/>
    <w:rsid w:val="00B45E17"/>
    <w:rsid w:val="00B463CD"/>
    <w:rsid w:val="00B46EC7"/>
    <w:rsid w:val="00B472F3"/>
    <w:rsid w:val="00B47992"/>
    <w:rsid w:val="00B501BA"/>
    <w:rsid w:val="00B50422"/>
    <w:rsid w:val="00B50E74"/>
    <w:rsid w:val="00B5104B"/>
    <w:rsid w:val="00B518D7"/>
    <w:rsid w:val="00B519E0"/>
    <w:rsid w:val="00B51B61"/>
    <w:rsid w:val="00B53811"/>
    <w:rsid w:val="00B556BF"/>
    <w:rsid w:val="00B55DFB"/>
    <w:rsid w:val="00B5653C"/>
    <w:rsid w:val="00B56EF4"/>
    <w:rsid w:val="00B5714D"/>
    <w:rsid w:val="00B57807"/>
    <w:rsid w:val="00B57D70"/>
    <w:rsid w:val="00B6005E"/>
    <w:rsid w:val="00B609CB"/>
    <w:rsid w:val="00B60F47"/>
    <w:rsid w:val="00B613BA"/>
    <w:rsid w:val="00B61CE0"/>
    <w:rsid w:val="00B622EE"/>
    <w:rsid w:val="00B623B0"/>
    <w:rsid w:val="00B62B64"/>
    <w:rsid w:val="00B62C14"/>
    <w:rsid w:val="00B62D3C"/>
    <w:rsid w:val="00B640B5"/>
    <w:rsid w:val="00B646BB"/>
    <w:rsid w:val="00B64F1B"/>
    <w:rsid w:val="00B654D9"/>
    <w:rsid w:val="00B70169"/>
    <w:rsid w:val="00B70560"/>
    <w:rsid w:val="00B705ED"/>
    <w:rsid w:val="00B721BB"/>
    <w:rsid w:val="00B74F2C"/>
    <w:rsid w:val="00B7623C"/>
    <w:rsid w:val="00B768D9"/>
    <w:rsid w:val="00B770D3"/>
    <w:rsid w:val="00B7710B"/>
    <w:rsid w:val="00B77248"/>
    <w:rsid w:val="00B77D42"/>
    <w:rsid w:val="00B77DD5"/>
    <w:rsid w:val="00B80843"/>
    <w:rsid w:val="00B80AF2"/>
    <w:rsid w:val="00B81B9A"/>
    <w:rsid w:val="00B82D86"/>
    <w:rsid w:val="00B83018"/>
    <w:rsid w:val="00B8338D"/>
    <w:rsid w:val="00B83BE3"/>
    <w:rsid w:val="00B83C15"/>
    <w:rsid w:val="00B83D90"/>
    <w:rsid w:val="00B85ACA"/>
    <w:rsid w:val="00B8628D"/>
    <w:rsid w:val="00B8693E"/>
    <w:rsid w:val="00B86C38"/>
    <w:rsid w:val="00B8707C"/>
    <w:rsid w:val="00B870C4"/>
    <w:rsid w:val="00B87BF5"/>
    <w:rsid w:val="00B90894"/>
    <w:rsid w:val="00B90F3D"/>
    <w:rsid w:val="00B91636"/>
    <w:rsid w:val="00B916B0"/>
    <w:rsid w:val="00B91A9B"/>
    <w:rsid w:val="00B91ED5"/>
    <w:rsid w:val="00B92513"/>
    <w:rsid w:val="00B92C07"/>
    <w:rsid w:val="00B93BB0"/>
    <w:rsid w:val="00B93F49"/>
    <w:rsid w:val="00B9451C"/>
    <w:rsid w:val="00B95F93"/>
    <w:rsid w:val="00B9614D"/>
    <w:rsid w:val="00B96704"/>
    <w:rsid w:val="00B96747"/>
    <w:rsid w:val="00B9698E"/>
    <w:rsid w:val="00B971BC"/>
    <w:rsid w:val="00B978C5"/>
    <w:rsid w:val="00BA2647"/>
    <w:rsid w:val="00BA28EF"/>
    <w:rsid w:val="00BA34FB"/>
    <w:rsid w:val="00BA5748"/>
    <w:rsid w:val="00BA5DA5"/>
    <w:rsid w:val="00BA70C4"/>
    <w:rsid w:val="00BA76DA"/>
    <w:rsid w:val="00BA7D16"/>
    <w:rsid w:val="00BA7EB7"/>
    <w:rsid w:val="00BA7FFC"/>
    <w:rsid w:val="00BB002D"/>
    <w:rsid w:val="00BB1035"/>
    <w:rsid w:val="00BB21F7"/>
    <w:rsid w:val="00BB2BC2"/>
    <w:rsid w:val="00BB2F39"/>
    <w:rsid w:val="00BB3403"/>
    <w:rsid w:val="00BB45CD"/>
    <w:rsid w:val="00BB47B3"/>
    <w:rsid w:val="00BB5277"/>
    <w:rsid w:val="00BB55CD"/>
    <w:rsid w:val="00BB5935"/>
    <w:rsid w:val="00BB74DA"/>
    <w:rsid w:val="00BB7AF8"/>
    <w:rsid w:val="00BC0203"/>
    <w:rsid w:val="00BC0BA4"/>
    <w:rsid w:val="00BC0EDA"/>
    <w:rsid w:val="00BC28F7"/>
    <w:rsid w:val="00BC3B66"/>
    <w:rsid w:val="00BC3CE5"/>
    <w:rsid w:val="00BC5539"/>
    <w:rsid w:val="00BC55D3"/>
    <w:rsid w:val="00BD0102"/>
    <w:rsid w:val="00BD01B5"/>
    <w:rsid w:val="00BD08CF"/>
    <w:rsid w:val="00BD319C"/>
    <w:rsid w:val="00BD3810"/>
    <w:rsid w:val="00BD3CA6"/>
    <w:rsid w:val="00BD419E"/>
    <w:rsid w:val="00BD44F9"/>
    <w:rsid w:val="00BD45A6"/>
    <w:rsid w:val="00BD4606"/>
    <w:rsid w:val="00BD4D84"/>
    <w:rsid w:val="00BD5A8D"/>
    <w:rsid w:val="00BD6028"/>
    <w:rsid w:val="00BD684B"/>
    <w:rsid w:val="00BD72D6"/>
    <w:rsid w:val="00BD7D1B"/>
    <w:rsid w:val="00BE0230"/>
    <w:rsid w:val="00BE0E01"/>
    <w:rsid w:val="00BE10A3"/>
    <w:rsid w:val="00BE19AD"/>
    <w:rsid w:val="00BE1AB7"/>
    <w:rsid w:val="00BE20EF"/>
    <w:rsid w:val="00BE2115"/>
    <w:rsid w:val="00BE285E"/>
    <w:rsid w:val="00BE2FE6"/>
    <w:rsid w:val="00BE328C"/>
    <w:rsid w:val="00BE3F73"/>
    <w:rsid w:val="00BE5E68"/>
    <w:rsid w:val="00BE69F5"/>
    <w:rsid w:val="00BE7079"/>
    <w:rsid w:val="00BE7322"/>
    <w:rsid w:val="00BE76B2"/>
    <w:rsid w:val="00BE7C11"/>
    <w:rsid w:val="00BE7D8A"/>
    <w:rsid w:val="00BF0061"/>
    <w:rsid w:val="00BF0111"/>
    <w:rsid w:val="00BF04C7"/>
    <w:rsid w:val="00BF05DA"/>
    <w:rsid w:val="00BF0C36"/>
    <w:rsid w:val="00BF0FBA"/>
    <w:rsid w:val="00BF0FC6"/>
    <w:rsid w:val="00BF1598"/>
    <w:rsid w:val="00BF15C0"/>
    <w:rsid w:val="00BF21C0"/>
    <w:rsid w:val="00BF232E"/>
    <w:rsid w:val="00BF2384"/>
    <w:rsid w:val="00BF2812"/>
    <w:rsid w:val="00BF2EEF"/>
    <w:rsid w:val="00BF3750"/>
    <w:rsid w:val="00BF3D6A"/>
    <w:rsid w:val="00BF4D13"/>
    <w:rsid w:val="00BF5AC8"/>
    <w:rsid w:val="00BF63EC"/>
    <w:rsid w:val="00C001A0"/>
    <w:rsid w:val="00C002B4"/>
    <w:rsid w:val="00C0040E"/>
    <w:rsid w:val="00C006B2"/>
    <w:rsid w:val="00C00D42"/>
    <w:rsid w:val="00C01B42"/>
    <w:rsid w:val="00C03C00"/>
    <w:rsid w:val="00C052E1"/>
    <w:rsid w:val="00C067FA"/>
    <w:rsid w:val="00C06812"/>
    <w:rsid w:val="00C06FBA"/>
    <w:rsid w:val="00C07110"/>
    <w:rsid w:val="00C10472"/>
    <w:rsid w:val="00C10D7E"/>
    <w:rsid w:val="00C11517"/>
    <w:rsid w:val="00C12C41"/>
    <w:rsid w:val="00C14A85"/>
    <w:rsid w:val="00C152CE"/>
    <w:rsid w:val="00C15C62"/>
    <w:rsid w:val="00C17632"/>
    <w:rsid w:val="00C203A3"/>
    <w:rsid w:val="00C20B49"/>
    <w:rsid w:val="00C20F0B"/>
    <w:rsid w:val="00C2182E"/>
    <w:rsid w:val="00C21A99"/>
    <w:rsid w:val="00C21F6C"/>
    <w:rsid w:val="00C22006"/>
    <w:rsid w:val="00C2271D"/>
    <w:rsid w:val="00C22AF4"/>
    <w:rsid w:val="00C23668"/>
    <w:rsid w:val="00C23791"/>
    <w:rsid w:val="00C23906"/>
    <w:rsid w:val="00C23F40"/>
    <w:rsid w:val="00C248BC"/>
    <w:rsid w:val="00C254B5"/>
    <w:rsid w:val="00C263D6"/>
    <w:rsid w:val="00C26ABA"/>
    <w:rsid w:val="00C26DB8"/>
    <w:rsid w:val="00C2786E"/>
    <w:rsid w:val="00C27E7B"/>
    <w:rsid w:val="00C3074D"/>
    <w:rsid w:val="00C307DE"/>
    <w:rsid w:val="00C30BBE"/>
    <w:rsid w:val="00C30E18"/>
    <w:rsid w:val="00C31FA0"/>
    <w:rsid w:val="00C327B9"/>
    <w:rsid w:val="00C32997"/>
    <w:rsid w:val="00C3386C"/>
    <w:rsid w:val="00C34924"/>
    <w:rsid w:val="00C34A43"/>
    <w:rsid w:val="00C34FDC"/>
    <w:rsid w:val="00C350CC"/>
    <w:rsid w:val="00C35BE0"/>
    <w:rsid w:val="00C36207"/>
    <w:rsid w:val="00C3660E"/>
    <w:rsid w:val="00C369DD"/>
    <w:rsid w:val="00C36B2D"/>
    <w:rsid w:val="00C36C27"/>
    <w:rsid w:val="00C36E89"/>
    <w:rsid w:val="00C373E9"/>
    <w:rsid w:val="00C406D2"/>
    <w:rsid w:val="00C407A5"/>
    <w:rsid w:val="00C40D97"/>
    <w:rsid w:val="00C41D6B"/>
    <w:rsid w:val="00C41EEC"/>
    <w:rsid w:val="00C4314F"/>
    <w:rsid w:val="00C4317C"/>
    <w:rsid w:val="00C4341B"/>
    <w:rsid w:val="00C44335"/>
    <w:rsid w:val="00C454C4"/>
    <w:rsid w:val="00C456A3"/>
    <w:rsid w:val="00C45A97"/>
    <w:rsid w:val="00C45AE8"/>
    <w:rsid w:val="00C45F43"/>
    <w:rsid w:val="00C46796"/>
    <w:rsid w:val="00C4700D"/>
    <w:rsid w:val="00C47AF3"/>
    <w:rsid w:val="00C50566"/>
    <w:rsid w:val="00C51DE0"/>
    <w:rsid w:val="00C528C0"/>
    <w:rsid w:val="00C52B62"/>
    <w:rsid w:val="00C53153"/>
    <w:rsid w:val="00C532EA"/>
    <w:rsid w:val="00C536AE"/>
    <w:rsid w:val="00C53825"/>
    <w:rsid w:val="00C53E4E"/>
    <w:rsid w:val="00C5481F"/>
    <w:rsid w:val="00C54E4F"/>
    <w:rsid w:val="00C55324"/>
    <w:rsid w:val="00C55794"/>
    <w:rsid w:val="00C55BC9"/>
    <w:rsid w:val="00C55DF9"/>
    <w:rsid w:val="00C561FD"/>
    <w:rsid w:val="00C5630A"/>
    <w:rsid w:val="00C5657C"/>
    <w:rsid w:val="00C56FC4"/>
    <w:rsid w:val="00C579E1"/>
    <w:rsid w:val="00C57C10"/>
    <w:rsid w:val="00C57D82"/>
    <w:rsid w:val="00C60683"/>
    <w:rsid w:val="00C61578"/>
    <w:rsid w:val="00C61DE1"/>
    <w:rsid w:val="00C62873"/>
    <w:rsid w:val="00C63541"/>
    <w:rsid w:val="00C65017"/>
    <w:rsid w:val="00C66423"/>
    <w:rsid w:val="00C66583"/>
    <w:rsid w:val="00C66AC5"/>
    <w:rsid w:val="00C66C89"/>
    <w:rsid w:val="00C70032"/>
    <w:rsid w:val="00C70C94"/>
    <w:rsid w:val="00C70F49"/>
    <w:rsid w:val="00C710AB"/>
    <w:rsid w:val="00C72D03"/>
    <w:rsid w:val="00C740AA"/>
    <w:rsid w:val="00C7478E"/>
    <w:rsid w:val="00C74E32"/>
    <w:rsid w:val="00C75236"/>
    <w:rsid w:val="00C75B7F"/>
    <w:rsid w:val="00C7626D"/>
    <w:rsid w:val="00C76559"/>
    <w:rsid w:val="00C767C2"/>
    <w:rsid w:val="00C77CC8"/>
    <w:rsid w:val="00C801C2"/>
    <w:rsid w:val="00C80444"/>
    <w:rsid w:val="00C80AC6"/>
    <w:rsid w:val="00C80AE4"/>
    <w:rsid w:val="00C827E1"/>
    <w:rsid w:val="00C82D8D"/>
    <w:rsid w:val="00C830E8"/>
    <w:rsid w:val="00C8354B"/>
    <w:rsid w:val="00C83679"/>
    <w:rsid w:val="00C83A32"/>
    <w:rsid w:val="00C84F94"/>
    <w:rsid w:val="00C85584"/>
    <w:rsid w:val="00C869F4"/>
    <w:rsid w:val="00C87DB4"/>
    <w:rsid w:val="00C905D7"/>
    <w:rsid w:val="00C90FE0"/>
    <w:rsid w:val="00C912A2"/>
    <w:rsid w:val="00C91973"/>
    <w:rsid w:val="00C91C8F"/>
    <w:rsid w:val="00C923C3"/>
    <w:rsid w:val="00C92B36"/>
    <w:rsid w:val="00C92B58"/>
    <w:rsid w:val="00C930EB"/>
    <w:rsid w:val="00C9351E"/>
    <w:rsid w:val="00C93CC9"/>
    <w:rsid w:val="00C94124"/>
    <w:rsid w:val="00C943B4"/>
    <w:rsid w:val="00C94978"/>
    <w:rsid w:val="00C94C2F"/>
    <w:rsid w:val="00C95289"/>
    <w:rsid w:val="00C95889"/>
    <w:rsid w:val="00C963A0"/>
    <w:rsid w:val="00C979C5"/>
    <w:rsid w:val="00CA0E64"/>
    <w:rsid w:val="00CA2CF1"/>
    <w:rsid w:val="00CA3228"/>
    <w:rsid w:val="00CA39B3"/>
    <w:rsid w:val="00CA4240"/>
    <w:rsid w:val="00CA457D"/>
    <w:rsid w:val="00CA55E4"/>
    <w:rsid w:val="00CA5625"/>
    <w:rsid w:val="00CA597C"/>
    <w:rsid w:val="00CA65C5"/>
    <w:rsid w:val="00CA6655"/>
    <w:rsid w:val="00CA704E"/>
    <w:rsid w:val="00CA71CD"/>
    <w:rsid w:val="00CA7881"/>
    <w:rsid w:val="00CB0F49"/>
    <w:rsid w:val="00CB14FD"/>
    <w:rsid w:val="00CB2921"/>
    <w:rsid w:val="00CB2DDC"/>
    <w:rsid w:val="00CB3904"/>
    <w:rsid w:val="00CB4DE0"/>
    <w:rsid w:val="00CB5272"/>
    <w:rsid w:val="00CB5AC7"/>
    <w:rsid w:val="00CB5FE2"/>
    <w:rsid w:val="00CB6CE4"/>
    <w:rsid w:val="00CB72CC"/>
    <w:rsid w:val="00CB7806"/>
    <w:rsid w:val="00CB7B35"/>
    <w:rsid w:val="00CC0A52"/>
    <w:rsid w:val="00CC25FB"/>
    <w:rsid w:val="00CC28A3"/>
    <w:rsid w:val="00CC2B4E"/>
    <w:rsid w:val="00CC2CCC"/>
    <w:rsid w:val="00CC3511"/>
    <w:rsid w:val="00CC37B2"/>
    <w:rsid w:val="00CC4022"/>
    <w:rsid w:val="00CC4F5D"/>
    <w:rsid w:val="00CC58DB"/>
    <w:rsid w:val="00CC5E6F"/>
    <w:rsid w:val="00CD098A"/>
    <w:rsid w:val="00CD09EA"/>
    <w:rsid w:val="00CD0D99"/>
    <w:rsid w:val="00CD0ECD"/>
    <w:rsid w:val="00CD1040"/>
    <w:rsid w:val="00CD15B9"/>
    <w:rsid w:val="00CD1B1B"/>
    <w:rsid w:val="00CD1B7F"/>
    <w:rsid w:val="00CD1C2E"/>
    <w:rsid w:val="00CD1D89"/>
    <w:rsid w:val="00CD218E"/>
    <w:rsid w:val="00CD24EF"/>
    <w:rsid w:val="00CD2C96"/>
    <w:rsid w:val="00CD3341"/>
    <w:rsid w:val="00CD3750"/>
    <w:rsid w:val="00CD4123"/>
    <w:rsid w:val="00CD4673"/>
    <w:rsid w:val="00CD4851"/>
    <w:rsid w:val="00CD531B"/>
    <w:rsid w:val="00CD6C08"/>
    <w:rsid w:val="00CD7882"/>
    <w:rsid w:val="00CD7D40"/>
    <w:rsid w:val="00CD7E62"/>
    <w:rsid w:val="00CE05FC"/>
    <w:rsid w:val="00CE0795"/>
    <w:rsid w:val="00CE0D81"/>
    <w:rsid w:val="00CE0F88"/>
    <w:rsid w:val="00CE14FD"/>
    <w:rsid w:val="00CE25B5"/>
    <w:rsid w:val="00CE32D1"/>
    <w:rsid w:val="00CE37AF"/>
    <w:rsid w:val="00CE39B4"/>
    <w:rsid w:val="00CE3BB3"/>
    <w:rsid w:val="00CE3BCD"/>
    <w:rsid w:val="00CE3CAD"/>
    <w:rsid w:val="00CE42A9"/>
    <w:rsid w:val="00CE4CC8"/>
    <w:rsid w:val="00CE519F"/>
    <w:rsid w:val="00CE547D"/>
    <w:rsid w:val="00CE68C3"/>
    <w:rsid w:val="00CE69C7"/>
    <w:rsid w:val="00CE6B8C"/>
    <w:rsid w:val="00CE7B48"/>
    <w:rsid w:val="00CE7FDE"/>
    <w:rsid w:val="00CF002E"/>
    <w:rsid w:val="00CF00F5"/>
    <w:rsid w:val="00CF0725"/>
    <w:rsid w:val="00CF0A96"/>
    <w:rsid w:val="00CF1660"/>
    <w:rsid w:val="00CF277D"/>
    <w:rsid w:val="00CF2880"/>
    <w:rsid w:val="00CF538F"/>
    <w:rsid w:val="00CF5B99"/>
    <w:rsid w:val="00CF649A"/>
    <w:rsid w:val="00CF6B3F"/>
    <w:rsid w:val="00D0007F"/>
    <w:rsid w:val="00D004BD"/>
    <w:rsid w:val="00D00745"/>
    <w:rsid w:val="00D01022"/>
    <w:rsid w:val="00D01233"/>
    <w:rsid w:val="00D015F2"/>
    <w:rsid w:val="00D02235"/>
    <w:rsid w:val="00D02635"/>
    <w:rsid w:val="00D033B7"/>
    <w:rsid w:val="00D0345E"/>
    <w:rsid w:val="00D03864"/>
    <w:rsid w:val="00D03DDE"/>
    <w:rsid w:val="00D0407A"/>
    <w:rsid w:val="00D04BF3"/>
    <w:rsid w:val="00D04F03"/>
    <w:rsid w:val="00D05338"/>
    <w:rsid w:val="00D0574A"/>
    <w:rsid w:val="00D05BDB"/>
    <w:rsid w:val="00D05C29"/>
    <w:rsid w:val="00D06DAD"/>
    <w:rsid w:val="00D10342"/>
    <w:rsid w:val="00D1233C"/>
    <w:rsid w:val="00D12B4B"/>
    <w:rsid w:val="00D15B61"/>
    <w:rsid w:val="00D15C0F"/>
    <w:rsid w:val="00D16856"/>
    <w:rsid w:val="00D17095"/>
    <w:rsid w:val="00D17555"/>
    <w:rsid w:val="00D17C01"/>
    <w:rsid w:val="00D17E95"/>
    <w:rsid w:val="00D20404"/>
    <w:rsid w:val="00D204AF"/>
    <w:rsid w:val="00D20853"/>
    <w:rsid w:val="00D20CF1"/>
    <w:rsid w:val="00D2270B"/>
    <w:rsid w:val="00D228F8"/>
    <w:rsid w:val="00D22AF2"/>
    <w:rsid w:val="00D24E59"/>
    <w:rsid w:val="00D25C59"/>
    <w:rsid w:val="00D270A4"/>
    <w:rsid w:val="00D27710"/>
    <w:rsid w:val="00D27971"/>
    <w:rsid w:val="00D27B46"/>
    <w:rsid w:val="00D304C4"/>
    <w:rsid w:val="00D30E3D"/>
    <w:rsid w:val="00D3170E"/>
    <w:rsid w:val="00D32930"/>
    <w:rsid w:val="00D334D3"/>
    <w:rsid w:val="00D33F3F"/>
    <w:rsid w:val="00D34370"/>
    <w:rsid w:val="00D364EF"/>
    <w:rsid w:val="00D367B6"/>
    <w:rsid w:val="00D373E0"/>
    <w:rsid w:val="00D37815"/>
    <w:rsid w:val="00D40430"/>
    <w:rsid w:val="00D40579"/>
    <w:rsid w:val="00D405D9"/>
    <w:rsid w:val="00D40C7B"/>
    <w:rsid w:val="00D41376"/>
    <w:rsid w:val="00D415E4"/>
    <w:rsid w:val="00D41D61"/>
    <w:rsid w:val="00D42380"/>
    <w:rsid w:val="00D42826"/>
    <w:rsid w:val="00D447FB"/>
    <w:rsid w:val="00D44D17"/>
    <w:rsid w:val="00D45900"/>
    <w:rsid w:val="00D46863"/>
    <w:rsid w:val="00D46A1D"/>
    <w:rsid w:val="00D46A68"/>
    <w:rsid w:val="00D472C8"/>
    <w:rsid w:val="00D472F4"/>
    <w:rsid w:val="00D50783"/>
    <w:rsid w:val="00D514B4"/>
    <w:rsid w:val="00D51583"/>
    <w:rsid w:val="00D51A8A"/>
    <w:rsid w:val="00D52777"/>
    <w:rsid w:val="00D5469A"/>
    <w:rsid w:val="00D5482C"/>
    <w:rsid w:val="00D550CB"/>
    <w:rsid w:val="00D55366"/>
    <w:rsid w:val="00D55C14"/>
    <w:rsid w:val="00D5628D"/>
    <w:rsid w:val="00D57400"/>
    <w:rsid w:val="00D57495"/>
    <w:rsid w:val="00D578A0"/>
    <w:rsid w:val="00D605BE"/>
    <w:rsid w:val="00D6160E"/>
    <w:rsid w:val="00D61748"/>
    <w:rsid w:val="00D61A1B"/>
    <w:rsid w:val="00D62626"/>
    <w:rsid w:val="00D6299A"/>
    <w:rsid w:val="00D634ED"/>
    <w:rsid w:val="00D63769"/>
    <w:rsid w:val="00D6485D"/>
    <w:rsid w:val="00D64A42"/>
    <w:rsid w:val="00D671F2"/>
    <w:rsid w:val="00D70351"/>
    <w:rsid w:val="00D706BC"/>
    <w:rsid w:val="00D70C0F"/>
    <w:rsid w:val="00D70E9B"/>
    <w:rsid w:val="00D71400"/>
    <w:rsid w:val="00D71880"/>
    <w:rsid w:val="00D724FF"/>
    <w:rsid w:val="00D73B77"/>
    <w:rsid w:val="00D75F67"/>
    <w:rsid w:val="00D76DD5"/>
    <w:rsid w:val="00D76EE6"/>
    <w:rsid w:val="00D7765F"/>
    <w:rsid w:val="00D77AC0"/>
    <w:rsid w:val="00D805AD"/>
    <w:rsid w:val="00D8243D"/>
    <w:rsid w:val="00D82D17"/>
    <w:rsid w:val="00D82D18"/>
    <w:rsid w:val="00D83776"/>
    <w:rsid w:val="00D84988"/>
    <w:rsid w:val="00D84E05"/>
    <w:rsid w:val="00D85B37"/>
    <w:rsid w:val="00D85E6B"/>
    <w:rsid w:val="00D862C3"/>
    <w:rsid w:val="00D862D2"/>
    <w:rsid w:val="00D903A3"/>
    <w:rsid w:val="00D907A0"/>
    <w:rsid w:val="00D90CEF"/>
    <w:rsid w:val="00D910F6"/>
    <w:rsid w:val="00D912F7"/>
    <w:rsid w:val="00D915E6"/>
    <w:rsid w:val="00D91D29"/>
    <w:rsid w:val="00D92E1E"/>
    <w:rsid w:val="00D93609"/>
    <w:rsid w:val="00D944C9"/>
    <w:rsid w:val="00D9455D"/>
    <w:rsid w:val="00D946D7"/>
    <w:rsid w:val="00D94DFB"/>
    <w:rsid w:val="00D95368"/>
    <w:rsid w:val="00D95E80"/>
    <w:rsid w:val="00D97653"/>
    <w:rsid w:val="00DA03EF"/>
    <w:rsid w:val="00DA0E53"/>
    <w:rsid w:val="00DA1861"/>
    <w:rsid w:val="00DA1E08"/>
    <w:rsid w:val="00DA2060"/>
    <w:rsid w:val="00DA2098"/>
    <w:rsid w:val="00DA2EE6"/>
    <w:rsid w:val="00DA3597"/>
    <w:rsid w:val="00DA407D"/>
    <w:rsid w:val="00DA43AA"/>
    <w:rsid w:val="00DA45BC"/>
    <w:rsid w:val="00DA4B28"/>
    <w:rsid w:val="00DA5970"/>
    <w:rsid w:val="00DA71B5"/>
    <w:rsid w:val="00DA7473"/>
    <w:rsid w:val="00DA7674"/>
    <w:rsid w:val="00DB0EDC"/>
    <w:rsid w:val="00DB11D6"/>
    <w:rsid w:val="00DB1395"/>
    <w:rsid w:val="00DB1616"/>
    <w:rsid w:val="00DB24D7"/>
    <w:rsid w:val="00DB269D"/>
    <w:rsid w:val="00DB3221"/>
    <w:rsid w:val="00DB392A"/>
    <w:rsid w:val="00DB413D"/>
    <w:rsid w:val="00DB57AC"/>
    <w:rsid w:val="00DB5E86"/>
    <w:rsid w:val="00DB69DF"/>
    <w:rsid w:val="00DC0920"/>
    <w:rsid w:val="00DC0EFF"/>
    <w:rsid w:val="00DC201A"/>
    <w:rsid w:val="00DC30D9"/>
    <w:rsid w:val="00DC41CB"/>
    <w:rsid w:val="00DC540D"/>
    <w:rsid w:val="00DC5F3B"/>
    <w:rsid w:val="00DC668E"/>
    <w:rsid w:val="00DC691E"/>
    <w:rsid w:val="00DC6C82"/>
    <w:rsid w:val="00DC6CE3"/>
    <w:rsid w:val="00DC7181"/>
    <w:rsid w:val="00DC7304"/>
    <w:rsid w:val="00DC7D30"/>
    <w:rsid w:val="00DD0069"/>
    <w:rsid w:val="00DD1E49"/>
    <w:rsid w:val="00DD242B"/>
    <w:rsid w:val="00DD2CE4"/>
    <w:rsid w:val="00DD33BD"/>
    <w:rsid w:val="00DD3BA8"/>
    <w:rsid w:val="00DD5EDB"/>
    <w:rsid w:val="00DD615A"/>
    <w:rsid w:val="00DD6888"/>
    <w:rsid w:val="00DD7A08"/>
    <w:rsid w:val="00DE09FC"/>
    <w:rsid w:val="00DE2EAB"/>
    <w:rsid w:val="00DE3279"/>
    <w:rsid w:val="00DE4559"/>
    <w:rsid w:val="00DE55F3"/>
    <w:rsid w:val="00DE5BC1"/>
    <w:rsid w:val="00DE5EFD"/>
    <w:rsid w:val="00DE6AD2"/>
    <w:rsid w:val="00DE6B16"/>
    <w:rsid w:val="00DE7071"/>
    <w:rsid w:val="00DE70D9"/>
    <w:rsid w:val="00DF07B7"/>
    <w:rsid w:val="00DF1102"/>
    <w:rsid w:val="00DF2368"/>
    <w:rsid w:val="00DF2F0A"/>
    <w:rsid w:val="00DF4053"/>
    <w:rsid w:val="00DF511D"/>
    <w:rsid w:val="00DF5638"/>
    <w:rsid w:val="00DF56C9"/>
    <w:rsid w:val="00DF663E"/>
    <w:rsid w:val="00DF6F62"/>
    <w:rsid w:val="00DF700F"/>
    <w:rsid w:val="00E0018F"/>
    <w:rsid w:val="00E00AA5"/>
    <w:rsid w:val="00E00C0D"/>
    <w:rsid w:val="00E01D3F"/>
    <w:rsid w:val="00E0259C"/>
    <w:rsid w:val="00E025A2"/>
    <w:rsid w:val="00E02EE5"/>
    <w:rsid w:val="00E03162"/>
    <w:rsid w:val="00E03807"/>
    <w:rsid w:val="00E04985"/>
    <w:rsid w:val="00E04EC0"/>
    <w:rsid w:val="00E05AB3"/>
    <w:rsid w:val="00E075E8"/>
    <w:rsid w:val="00E1002B"/>
    <w:rsid w:val="00E1013A"/>
    <w:rsid w:val="00E1169F"/>
    <w:rsid w:val="00E118AF"/>
    <w:rsid w:val="00E11B42"/>
    <w:rsid w:val="00E121F8"/>
    <w:rsid w:val="00E12247"/>
    <w:rsid w:val="00E127EE"/>
    <w:rsid w:val="00E145E1"/>
    <w:rsid w:val="00E14812"/>
    <w:rsid w:val="00E14A1D"/>
    <w:rsid w:val="00E14CF7"/>
    <w:rsid w:val="00E14FBC"/>
    <w:rsid w:val="00E154BB"/>
    <w:rsid w:val="00E1575F"/>
    <w:rsid w:val="00E15CEB"/>
    <w:rsid w:val="00E15E2A"/>
    <w:rsid w:val="00E16F72"/>
    <w:rsid w:val="00E1771B"/>
    <w:rsid w:val="00E17C29"/>
    <w:rsid w:val="00E17D42"/>
    <w:rsid w:val="00E2179D"/>
    <w:rsid w:val="00E21870"/>
    <w:rsid w:val="00E21DAB"/>
    <w:rsid w:val="00E221DA"/>
    <w:rsid w:val="00E22B09"/>
    <w:rsid w:val="00E237D2"/>
    <w:rsid w:val="00E2404A"/>
    <w:rsid w:val="00E249DF"/>
    <w:rsid w:val="00E25BF4"/>
    <w:rsid w:val="00E26E91"/>
    <w:rsid w:val="00E26FD4"/>
    <w:rsid w:val="00E272B2"/>
    <w:rsid w:val="00E300E0"/>
    <w:rsid w:val="00E31501"/>
    <w:rsid w:val="00E3186C"/>
    <w:rsid w:val="00E32EF7"/>
    <w:rsid w:val="00E33678"/>
    <w:rsid w:val="00E33756"/>
    <w:rsid w:val="00E33CCC"/>
    <w:rsid w:val="00E350B6"/>
    <w:rsid w:val="00E3560B"/>
    <w:rsid w:val="00E361F1"/>
    <w:rsid w:val="00E36551"/>
    <w:rsid w:val="00E3655F"/>
    <w:rsid w:val="00E36EC4"/>
    <w:rsid w:val="00E3728F"/>
    <w:rsid w:val="00E3734B"/>
    <w:rsid w:val="00E37AA3"/>
    <w:rsid w:val="00E401F7"/>
    <w:rsid w:val="00E408A7"/>
    <w:rsid w:val="00E41130"/>
    <w:rsid w:val="00E42180"/>
    <w:rsid w:val="00E421C3"/>
    <w:rsid w:val="00E42FCA"/>
    <w:rsid w:val="00E43834"/>
    <w:rsid w:val="00E438DE"/>
    <w:rsid w:val="00E4465D"/>
    <w:rsid w:val="00E44A41"/>
    <w:rsid w:val="00E44AA9"/>
    <w:rsid w:val="00E44E37"/>
    <w:rsid w:val="00E45068"/>
    <w:rsid w:val="00E46C3C"/>
    <w:rsid w:val="00E46F96"/>
    <w:rsid w:val="00E4706C"/>
    <w:rsid w:val="00E4745A"/>
    <w:rsid w:val="00E47E03"/>
    <w:rsid w:val="00E510FD"/>
    <w:rsid w:val="00E51104"/>
    <w:rsid w:val="00E51765"/>
    <w:rsid w:val="00E517BD"/>
    <w:rsid w:val="00E53020"/>
    <w:rsid w:val="00E53173"/>
    <w:rsid w:val="00E536F8"/>
    <w:rsid w:val="00E53760"/>
    <w:rsid w:val="00E53DDA"/>
    <w:rsid w:val="00E53F6E"/>
    <w:rsid w:val="00E554EA"/>
    <w:rsid w:val="00E55616"/>
    <w:rsid w:val="00E5597C"/>
    <w:rsid w:val="00E560A3"/>
    <w:rsid w:val="00E56651"/>
    <w:rsid w:val="00E56CE8"/>
    <w:rsid w:val="00E57981"/>
    <w:rsid w:val="00E57B29"/>
    <w:rsid w:val="00E57D82"/>
    <w:rsid w:val="00E605C2"/>
    <w:rsid w:val="00E6077D"/>
    <w:rsid w:val="00E609A0"/>
    <w:rsid w:val="00E60FA3"/>
    <w:rsid w:val="00E61035"/>
    <w:rsid w:val="00E61374"/>
    <w:rsid w:val="00E62142"/>
    <w:rsid w:val="00E631E5"/>
    <w:rsid w:val="00E644E8"/>
    <w:rsid w:val="00E64DF3"/>
    <w:rsid w:val="00E6533D"/>
    <w:rsid w:val="00E658D9"/>
    <w:rsid w:val="00E65955"/>
    <w:rsid w:val="00E65C70"/>
    <w:rsid w:val="00E661A7"/>
    <w:rsid w:val="00E66388"/>
    <w:rsid w:val="00E665B3"/>
    <w:rsid w:val="00E66904"/>
    <w:rsid w:val="00E66972"/>
    <w:rsid w:val="00E66EF5"/>
    <w:rsid w:val="00E67DCB"/>
    <w:rsid w:val="00E67EEB"/>
    <w:rsid w:val="00E7101F"/>
    <w:rsid w:val="00E7240A"/>
    <w:rsid w:val="00E737B4"/>
    <w:rsid w:val="00E73BA7"/>
    <w:rsid w:val="00E73D19"/>
    <w:rsid w:val="00E7532B"/>
    <w:rsid w:val="00E77639"/>
    <w:rsid w:val="00E779C9"/>
    <w:rsid w:val="00E800BF"/>
    <w:rsid w:val="00E81BA7"/>
    <w:rsid w:val="00E82D46"/>
    <w:rsid w:val="00E82EB2"/>
    <w:rsid w:val="00E83A34"/>
    <w:rsid w:val="00E84489"/>
    <w:rsid w:val="00E84FBB"/>
    <w:rsid w:val="00E857DB"/>
    <w:rsid w:val="00E85CD2"/>
    <w:rsid w:val="00E85EA4"/>
    <w:rsid w:val="00E85EB8"/>
    <w:rsid w:val="00E86A8F"/>
    <w:rsid w:val="00E86B94"/>
    <w:rsid w:val="00E872F5"/>
    <w:rsid w:val="00E87B0E"/>
    <w:rsid w:val="00E87B13"/>
    <w:rsid w:val="00E907D9"/>
    <w:rsid w:val="00E911B6"/>
    <w:rsid w:val="00E91539"/>
    <w:rsid w:val="00E91AF4"/>
    <w:rsid w:val="00E91C34"/>
    <w:rsid w:val="00E9262F"/>
    <w:rsid w:val="00E93114"/>
    <w:rsid w:val="00E940B8"/>
    <w:rsid w:val="00E9516F"/>
    <w:rsid w:val="00E952DB"/>
    <w:rsid w:val="00E953B3"/>
    <w:rsid w:val="00E957D2"/>
    <w:rsid w:val="00E96611"/>
    <w:rsid w:val="00E966EA"/>
    <w:rsid w:val="00E97104"/>
    <w:rsid w:val="00E97318"/>
    <w:rsid w:val="00EA0C4C"/>
    <w:rsid w:val="00EA0C51"/>
    <w:rsid w:val="00EA153A"/>
    <w:rsid w:val="00EA158D"/>
    <w:rsid w:val="00EA1C74"/>
    <w:rsid w:val="00EA2235"/>
    <w:rsid w:val="00EA225D"/>
    <w:rsid w:val="00EA22F1"/>
    <w:rsid w:val="00EA3138"/>
    <w:rsid w:val="00EA3653"/>
    <w:rsid w:val="00EA38A3"/>
    <w:rsid w:val="00EA3945"/>
    <w:rsid w:val="00EA44F7"/>
    <w:rsid w:val="00EA5218"/>
    <w:rsid w:val="00EA5655"/>
    <w:rsid w:val="00EA5F23"/>
    <w:rsid w:val="00EA65E8"/>
    <w:rsid w:val="00EA6BC8"/>
    <w:rsid w:val="00EA6EFE"/>
    <w:rsid w:val="00EA7E9E"/>
    <w:rsid w:val="00EB00EA"/>
    <w:rsid w:val="00EB0245"/>
    <w:rsid w:val="00EB0E99"/>
    <w:rsid w:val="00EB0F89"/>
    <w:rsid w:val="00EB11E0"/>
    <w:rsid w:val="00EB1BF9"/>
    <w:rsid w:val="00EB24E1"/>
    <w:rsid w:val="00EB452F"/>
    <w:rsid w:val="00EB45E5"/>
    <w:rsid w:val="00EB58AF"/>
    <w:rsid w:val="00EB5A08"/>
    <w:rsid w:val="00EB5D9C"/>
    <w:rsid w:val="00EB6986"/>
    <w:rsid w:val="00EB7198"/>
    <w:rsid w:val="00EB7B16"/>
    <w:rsid w:val="00EB7F54"/>
    <w:rsid w:val="00EC03D7"/>
    <w:rsid w:val="00EC0994"/>
    <w:rsid w:val="00EC0AFB"/>
    <w:rsid w:val="00EC1239"/>
    <w:rsid w:val="00EC143B"/>
    <w:rsid w:val="00EC14E1"/>
    <w:rsid w:val="00EC29F2"/>
    <w:rsid w:val="00EC2D7A"/>
    <w:rsid w:val="00EC408D"/>
    <w:rsid w:val="00EC43FA"/>
    <w:rsid w:val="00EC481A"/>
    <w:rsid w:val="00EC565C"/>
    <w:rsid w:val="00EC6849"/>
    <w:rsid w:val="00EC7D7E"/>
    <w:rsid w:val="00ED0225"/>
    <w:rsid w:val="00ED0780"/>
    <w:rsid w:val="00ED14B8"/>
    <w:rsid w:val="00ED1782"/>
    <w:rsid w:val="00ED1973"/>
    <w:rsid w:val="00ED1CE8"/>
    <w:rsid w:val="00ED26A8"/>
    <w:rsid w:val="00ED2AB5"/>
    <w:rsid w:val="00ED2F66"/>
    <w:rsid w:val="00ED37A6"/>
    <w:rsid w:val="00ED40E9"/>
    <w:rsid w:val="00ED4B8B"/>
    <w:rsid w:val="00ED4F1D"/>
    <w:rsid w:val="00ED6630"/>
    <w:rsid w:val="00ED6D5E"/>
    <w:rsid w:val="00ED7C5E"/>
    <w:rsid w:val="00EE1299"/>
    <w:rsid w:val="00EE1516"/>
    <w:rsid w:val="00EE1723"/>
    <w:rsid w:val="00EE1E2B"/>
    <w:rsid w:val="00EE2619"/>
    <w:rsid w:val="00EE4541"/>
    <w:rsid w:val="00EE4F1E"/>
    <w:rsid w:val="00EE532E"/>
    <w:rsid w:val="00EE648B"/>
    <w:rsid w:val="00EE708A"/>
    <w:rsid w:val="00EE7AA4"/>
    <w:rsid w:val="00EE7F4E"/>
    <w:rsid w:val="00EF10C7"/>
    <w:rsid w:val="00EF1D79"/>
    <w:rsid w:val="00EF2033"/>
    <w:rsid w:val="00EF2171"/>
    <w:rsid w:val="00EF21CE"/>
    <w:rsid w:val="00EF2709"/>
    <w:rsid w:val="00EF4801"/>
    <w:rsid w:val="00EF5398"/>
    <w:rsid w:val="00EF6AFC"/>
    <w:rsid w:val="00EF7566"/>
    <w:rsid w:val="00F00BEF"/>
    <w:rsid w:val="00F00C28"/>
    <w:rsid w:val="00F01195"/>
    <w:rsid w:val="00F02518"/>
    <w:rsid w:val="00F025E5"/>
    <w:rsid w:val="00F028D3"/>
    <w:rsid w:val="00F03322"/>
    <w:rsid w:val="00F03A35"/>
    <w:rsid w:val="00F04473"/>
    <w:rsid w:val="00F045D2"/>
    <w:rsid w:val="00F04D1D"/>
    <w:rsid w:val="00F04EBD"/>
    <w:rsid w:val="00F050E6"/>
    <w:rsid w:val="00F05BB4"/>
    <w:rsid w:val="00F079B9"/>
    <w:rsid w:val="00F07A40"/>
    <w:rsid w:val="00F07C3B"/>
    <w:rsid w:val="00F07DF4"/>
    <w:rsid w:val="00F07E5E"/>
    <w:rsid w:val="00F07E9D"/>
    <w:rsid w:val="00F07F2F"/>
    <w:rsid w:val="00F11974"/>
    <w:rsid w:val="00F12454"/>
    <w:rsid w:val="00F13A49"/>
    <w:rsid w:val="00F141E3"/>
    <w:rsid w:val="00F152A4"/>
    <w:rsid w:val="00F15398"/>
    <w:rsid w:val="00F153BC"/>
    <w:rsid w:val="00F1569E"/>
    <w:rsid w:val="00F156F5"/>
    <w:rsid w:val="00F159E6"/>
    <w:rsid w:val="00F16044"/>
    <w:rsid w:val="00F163AB"/>
    <w:rsid w:val="00F16B6C"/>
    <w:rsid w:val="00F17751"/>
    <w:rsid w:val="00F17A39"/>
    <w:rsid w:val="00F202FF"/>
    <w:rsid w:val="00F23374"/>
    <w:rsid w:val="00F23697"/>
    <w:rsid w:val="00F23C38"/>
    <w:rsid w:val="00F2432C"/>
    <w:rsid w:val="00F24DA2"/>
    <w:rsid w:val="00F253B9"/>
    <w:rsid w:val="00F25714"/>
    <w:rsid w:val="00F25AC7"/>
    <w:rsid w:val="00F25CF2"/>
    <w:rsid w:val="00F2667D"/>
    <w:rsid w:val="00F26757"/>
    <w:rsid w:val="00F26D01"/>
    <w:rsid w:val="00F26D2E"/>
    <w:rsid w:val="00F27210"/>
    <w:rsid w:val="00F2726B"/>
    <w:rsid w:val="00F27575"/>
    <w:rsid w:val="00F27992"/>
    <w:rsid w:val="00F3038C"/>
    <w:rsid w:val="00F30A7F"/>
    <w:rsid w:val="00F30E8E"/>
    <w:rsid w:val="00F30F94"/>
    <w:rsid w:val="00F31FC7"/>
    <w:rsid w:val="00F321F9"/>
    <w:rsid w:val="00F32CB3"/>
    <w:rsid w:val="00F3433F"/>
    <w:rsid w:val="00F3442F"/>
    <w:rsid w:val="00F3483D"/>
    <w:rsid w:val="00F34B5D"/>
    <w:rsid w:val="00F35528"/>
    <w:rsid w:val="00F37177"/>
    <w:rsid w:val="00F37BF7"/>
    <w:rsid w:val="00F37F7F"/>
    <w:rsid w:val="00F40005"/>
    <w:rsid w:val="00F40271"/>
    <w:rsid w:val="00F40CDF"/>
    <w:rsid w:val="00F41436"/>
    <w:rsid w:val="00F4163F"/>
    <w:rsid w:val="00F41F16"/>
    <w:rsid w:val="00F42722"/>
    <w:rsid w:val="00F428CC"/>
    <w:rsid w:val="00F42D51"/>
    <w:rsid w:val="00F43AA0"/>
    <w:rsid w:val="00F46015"/>
    <w:rsid w:val="00F46B68"/>
    <w:rsid w:val="00F50360"/>
    <w:rsid w:val="00F521FE"/>
    <w:rsid w:val="00F52542"/>
    <w:rsid w:val="00F52655"/>
    <w:rsid w:val="00F52A9F"/>
    <w:rsid w:val="00F52D3C"/>
    <w:rsid w:val="00F54285"/>
    <w:rsid w:val="00F5487A"/>
    <w:rsid w:val="00F54C01"/>
    <w:rsid w:val="00F5530A"/>
    <w:rsid w:val="00F55380"/>
    <w:rsid w:val="00F555A3"/>
    <w:rsid w:val="00F56600"/>
    <w:rsid w:val="00F56CE2"/>
    <w:rsid w:val="00F571F8"/>
    <w:rsid w:val="00F57F39"/>
    <w:rsid w:val="00F6044B"/>
    <w:rsid w:val="00F6095E"/>
    <w:rsid w:val="00F6232B"/>
    <w:rsid w:val="00F624CC"/>
    <w:rsid w:val="00F62DFB"/>
    <w:rsid w:val="00F63237"/>
    <w:rsid w:val="00F637C4"/>
    <w:rsid w:val="00F639B3"/>
    <w:rsid w:val="00F646CD"/>
    <w:rsid w:val="00F6650C"/>
    <w:rsid w:val="00F66DD3"/>
    <w:rsid w:val="00F6770D"/>
    <w:rsid w:val="00F67714"/>
    <w:rsid w:val="00F70E68"/>
    <w:rsid w:val="00F70E8C"/>
    <w:rsid w:val="00F72B61"/>
    <w:rsid w:val="00F72C4A"/>
    <w:rsid w:val="00F7302E"/>
    <w:rsid w:val="00F7368C"/>
    <w:rsid w:val="00F75E90"/>
    <w:rsid w:val="00F76039"/>
    <w:rsid w:val="00F762EC"/>
    <w:rsid w:val="00F76765"/>
    <w:rsid w:val="00F77543"/>
    <w:rsid w:val="00F775AB"/>
    <w:rsid w:val="00F776F5"/>
    <w:rsid w:val="00F80007"/>
    <w:rsid w:val="00F80181"/>
    <w:rsid w:val="00F80312"/>
    <w:rsid w:val="00F80B89"/>
    <w:rsid w:val="00F8149F"/>
    <w:rsid w:val="00F8156E"/>
    <w:rsid w:val="00F8172D"/>
    <w:rsid w:val="00F831F4"/>
    <w:rsid w:val="00F83DBE"/>
    <w:rsid w:val="00F84F83"/>
    <w:rsid w:val="00F8513C"/>
    <w:rsid w:val="00F854A3"/>
    <w:rsid w:val="00F85944"/>
    <w:rsid w:val="00F85B35"/>
    <w:rsid w:val="00F86376"/>
    <w:rsid w:val="00F8759B"/>
    <w:rsid w:val="00F87B69"/>
    <w:rsid w:val="00F909C8"/>
    <w:rsid w:val="00F91A4F"/>
    <w:rsid w:val="00F927AB"/>
    <w:rsid w:val="00F92835"/>
    <w:rsid w:val="00F9331D"/>
    <w:rsid w:val="00F935C7"/>
    <w:rsid w:val="00F944A9"/>
    <w:rsid w:val="00F94A3C"/>
    <w:rsid w:val="00F95AAB"/>
    <w:rsid w:val="00F97A73"/>
    <w:rsid w:val="00FA0CE8"/>
    <w:rsid w:val="00FA0EF0"/>
    <w:rsid w:val="00FA0F77"/>
    <w:rsid w:val="00FA1F74"/>
    <w:rsid w:val="00FA41B1"/>
    <w:rsid w:val="00FA5433"/>
    <w:rsid w:val="00FA7281"/>
    <w:rsid w:val="00FA73B5"/>
    <w:rsid w:val="00FA7B73"/>
    <w:rsid w:val="00FA7D01"/>
    <w:rsid w:val="00FB0009"/>
    <w:rsid w:val="00FB1B60"/>
    <w:rsid w:val="00FB1CB9"/>
    <w:rsid w:val="00FB1E0F"/>
    <w:rsid w:val="00FB20FD"/>
    <w:rsid w:val="00FB2B9F"/>
    <w:rsid w:val="00FB30BF"/>
    <w:rsid w:val="00FB31F7"/>
    <w:rsid w:val="00FB3347"/>
    <w:rsid w:val="00FB3353"/>
    <w:rsid w:val="00FB41A4"/>
    <w:rsid w:val="00FB461E"/>
    <w:rsid w:val="00FB4B19"/>
    <w:rsid w:val="00FB50C0"/>
    <w:rsid w:val="00FB5333"/>
    <w:rsid w:val="00FB55B7"/>
    <w:rsid w:val="00FB615D"/>
    <w:rsid w:val="00FB7B82"/>
    <w:rsid w:val="00FC04E9"/>
    <w:rsid w:val="00FC0711"/>
    <w:rsid w:val="00FC1916"/>
    <w:rsid w:val="00FC2AA8"/>
    <w:rsid w:val="00FC2FE5"/>
    <w:rsid w:val="00FC340C"/>
    <w:rsid w:val="00FC3DF2"/>
    <w:rsid w:val="00FC40BA"/>
    <w:rsid w:val="00FC5834"/>
    <w:rsid w:val="00FC6169"/>
    <w:rsid w:val="00FC7A0D"/>
    <w:rsid w:val="00FD1C41"/>
    <w:rsid w:val="00FD1DE5"/>
    <w:rsid w:val="00FD1F0E"/>
    <w:rsid w:val="00FD333F"/>
    <w:rsid w:val="00FD4B32"/>
    <w:rsid w:val="00FD5447"/>
    <w:rsid w:val="00FD6DC2"/>
    <w:rsid w:val="00FE025F"/>
    <w:rsid w:val="00FE1562"/>
    <w:rsid w:val="00FE1CD1"/>
    <w:rsid w:val="00FE1EC3"/>
    <w:rsid w:val="00FE23F8"/>
    <w:rsid w:val="00FE2778"/>
    <w:rsid w:val="00FE3105"/>
    <w:rsid w:val="00FE3669"/>
    <w:rsid w:val="00FE46CD"/>
    <w:rsid w:val="00FE576B"/>
    <w:rsid w:val="00FE5E08"/>
    <w:rsid w:val="00FE681A"/>
    <w:rsid w:val="00FE7021"/>
    <w:rsid w:val="00FF058D"/>
    <w:rsid w:val="00FF07D0"/>
    <w:rsid w:val="00FF081D"/>
    <w:rsid w:val="00FF0A0F"/>
    <w:rsid w:val="00FF11B3"/>
    <w:rsid w:val="00FF14D8"/>
    <w:rsid w:val="00FF1851"/>
    <w:rsid w:val="00FF1F64"/>
    <w:rsid w:val="00FF2385"/>
    <w:rsid w:val="00FF3F8A"/>
    <w:rsid w:val="00FF4090"/>
    <w:rsid w:val="00FF42FC"/>
    <w:rsid w:val="00FF435E"/>
    <w:rsid w:val="00FF4BEC"/>
    <w:rsid w:val="00FF54BA"/>
    <w:rsid w:val="00FF5E98"/>
    <w:rsid w:val="00FF6970"/>
    <w:rsid w:val="00FF7911"/>
    <w:rsid w:val="00FF7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3C4825"/>
  <w15:chartTrackingRefBased/>
  <w15:docId w15:val="{51C24897-AD68-F34C-9DBB-1951336B8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7B73"/>
  </w:style>
  <w:style w:type="paragraph" w:styleId="Heading1">
    <w:name w:val="heading 1"/>
    <w:basedOn w:val="Normal"/>
    <w:next w:val="Normal"/>
    <w:link w:val="Heading1Char"/>
    <w:uiPriority w:val="9"/>
    <w:qFormat/>
    <w:rsid w:val="009853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53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853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53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53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536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536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536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536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53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53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853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536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536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53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53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53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53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53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853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536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853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53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853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536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853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53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53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5361"/>
    <w:rPr>
      <w:b/>
      <w:bCs/>
      <w:smallCaps/>
      <w:color w:val="0F4761" w:themeColor="accent1" w:themeShade="BF"/>
      <w:spacing w:val="5"/>
    </w:rPr>
  </w:style>
  <w:style w:type="character" w:customStyle="1" w:styleId="apple-converted-space">
    <w:name w:val="apple-converted-space"/>
    <w:basedOn w:val="DefaultParagraphFont"/>
    <w:rsid w:val="00985361"/>
  </w:style>
  <w:style w:type="character" w:styleId="Strong">
    <w:name w:val="Strong"/>
    <w:basedOn w:val="DefaultParagraphFont"/>
    <w:uiPriority w:val="22"/>
    <w:qFormat/>
    <w:rsid w:val="00985361"/>
    <w:rPr>
      <w:b/>
      <w:bCs/>
    </w:rPr>
  </w:style>
  <w:style w:type="character" w:customStyle="1" w:styleId="t286pc">
    <w:name w:val="t286pc"/>
    <w:basedOn w:val="DefaultParagraphFont"/>
    <w:rsid w:val="00411359"/>
  </w:style>
  <w:style w:type="character" w:styleId="Hyperlink">
    <w:name w:val="Hyperlink"/>
    <w:basedOn w:val="DefaultParagraphFont"/>
    <w:uiPriority w:val="99"/>
    <w:unhideWhenUsed/>
    <w:rsid w:val="00411359"/>
    <w:rPr>
      <w:color w:val="0000FF"/>
      <w:u w:val="single"/>
    </w:rPr>
  </w:style>
  <w:style w:type="character" w:customStyle="1" w:styleId="vkekvd">
    <w:name w:val="vkekvd"/>
    <w:basedOn w:val="DefaultParagraphFont"/>
    <w:rsid w:val="00411359"/>
  </w:style>
  <w:style w:type="paragraph" w:styleId="Bibliography">
    <w:name w:val="Bibliography"/>
    <w:basedOn w:val="Normal"/>
    <w:next w:val="Normal"/>
    <w:uiPriority w:val="37"/>
    <w:unhideWhenUsed/>
    <w:rsid w:val="00B501BA"/>
    <w:pPr>
      <w:tabs>
        <w:tab w:val="left" w:pos="380"/>
      </w:tabs>
      <w:spacing w:after="0" w:line="480" w:lineRule="auto"/>
      <w:ind w:left="384" w:hanging="384"/>
    </w:pPr>
  </w:style>
  <w:style w:type="paragraph" w:customStyle="1" w:styleId="Default">
    <w:name w:val="Default"/>
    <w:rsid w:val="00FE2778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</w:rPr>
  </w:style>
  <w:style w:type="table" w:styleId="TableGrid">
    <w:name w:val="Table Grid"/>
    <w:basedOn w:val="TableNormal"/>
    <w:uiPriority w:val="39"/>
    <w:rsid w:val="00EA6E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126DB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745A5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31A68"/>
    <w:rPr>
      <w:color w:val="96607D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7B34EB"/>
  </w:style>
  <w:style w:type="table" w:styleId="GridTable1Light">
    <w:name w:val="Grid Table 1 Light"/>
    <w:basedOn w:val="TableNormal"/>
    <w:uiPriority w:val="46"/>
    <w:rsid w:val="00443A1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uiPriority w:val="99"/>
    <w:semiHidden/>
    <w:unhideWhenUsed/>
    <w:rsid w:val="006321CF"/>
    <w:rPr>
      <w:rFonts w:ascii="Times New Roman" w:hAnsi="Times New Roman" w:cs="Times New Roman"/>
    </w:rPr>
  </w:style>
  <w:style w:type="character" w:customStyle="1" w:styleId="script-hebrew">
    <w:name w:val="script-hebrew"/>
    <w:basedOn w:val="DefaultParagraphFont"/>
    <w:rsid w:val="006321CF"/>
  </w:style>
  <w:style w:type="paragraph" w:styleId="FootnoteText">
    <w:name w:val="footnote text"/>
    <w:basedOn w:val="Normal"/>
    <w:link w:val="FootnoteTextChar"/>
    <w:uiPriority w:val="99"/>
    <w:semiHidden/>
    <w:unhideWhenUsed/>
    <w:rsid w:val="00784E8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84E8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84E87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C4EE0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C4EE0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C4EE0"/>
    <w:rPr>
      <w:vertAlign w:val="superscript"/>
    </w:rPr>
  </w:style>
  <w:style w:type="paragraph" w:styleId="Header">
    <w:name w:val="header"/>
    <w:basedOn w:val="Normal"/>
    <w:link w:val="HeaderChar"/>
    <w:uiPriority w:val="99"/>
    <w:semiHidden/>
    <w:unhideWhenUsed/>
    <w:rsid w:val="00E031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03162"/>
  </w:style>
  <w:style w:type="paragraph" w:styleId="Footer">
    <w:name w:val="footer"/>
    <w:basedOn w:val="Normal"/>
    <w:link w:val="FooterChar"/>
    <w:uiPriority w:val="99"/>
    <w:semiHidden/>
    <w:unhideWhenUsed/>
    <w:rsid w:val="00E031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031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3F1A476-3582-8148-900F-C64440B17E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74</Words>
  <Characters>99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ssan Yehia</dc:creator>
  <cp:keywords/>
  <dc:description/>
  <cp:lastModifiedBy>Ghassan Yehia</cp:lastModifiedBy>
  <cp:revision>8</cp:revision>
  <cp:lastPrinted>2026-06-02T18:58:00Z</cp:lastPrinted>
  <dcterms:created xsi:type="dcterms:W3CDTF">2026-06-03T16:12:00Z</dcterms:created>
  <dcterms:modified xsi:type="dcterms:W3CDTF">2026-06-03T1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9.0.4"&gt;&lt;session id="UAx8LoOo"/&gt;&lt;style id="http://www.zotero.org/styles/nature" hasBibliography="1" bibliographyStyleHasBeenSet="1"/&gt;&lt;prefs&gt;&lt;pref name="fieldType" value="Field"/&gt;&lt;pref name="automaticJournalAbbreviatio</vt:lpwstr>
  </property>
  <property fmtid="{D5CDD505-2E9C-101B-9397-08002B2CF9AE}" pid="3" name="ZOTERO_PREF_2">
    <vt:lpwstr>ns" value="true"/&gt;&lt;pref name="delayCitationUpdates" value="true"/&gt;&lt;pref name="dontAskDelayCitationUpdates" value="true"/&gt;&lt;/prefs&gt;&lt;/data&gt;</vt:lpwstr>
  </property>
</Properties>
</file>